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AAF4CC" w14:textId="77777777" w:rsidR="00857154" w:rsidRP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  <w:r w:rsidRPr="00857154">
        <w:rPr>
          <w:bCs/>
          <w:sz w:val="20"/>
          <w:szCs w:val="20"/>
          <w:lang w:eastAsia="zh-CN"/>
        </w:rPr>
        <w:t xml:space="preserve">Article title: Multiple metabolic phenotypes as screening criteria are correlated with the plant growth-promoting ability of </w:t>
      </w:r>
      <w:proofErr w:type="spellStart"/>
      <w:r w:rsidRPr="00857154">
        <w:rPr>
          <w:bCs/>
          <w:sz w:val="20"/>
          <w:szCs w:val="20"/>
          <w:lang w:eastAsia="zh-CN"/>
        </w:rPr>
        <w:t>rhizobacterial</w:t>
      </w:r>
      <w:proofErr w:type="spellEnd"/>
      <w:r w:rsidRPr="00857154">
        <w:rPr>
          <w:bCs/>
          <w:sz w:val="20"/>
          <w:szCs w:val="20"/>
          <w:lang w:eastAsia="zh-CN"/>
        </w:rPr>
        <w:t xml:space="preserve"> isolates</w:t>
      </w:r>
    </w:p>
    <w:p w14:paraId="0B7E30D8" w14:textId="77777777" w:rsidR="00857154" w:rsidRP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  <w:r w:rsidRPr="00857154">
        <w:rPr>
          <w:bCs/>
          <w:sz w:val="20"/>
          <w:szCs w:val="20"/>
          <w:lang w:eastAsia="zh-CN"/>
        </w:rPr>
        <w:t>Journal name: Frontiers in Microbiology</w:t>
      </w:r>
    </w:p>
    <w:p w14:paraId="03249654" w14:textId="77777777" w:rsidR="00857154" w:rsidRP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  <w:r w:rsidRPr="00857154">
        <w:rPr>
          <w:bCs/>
          <w:sz w:val="20"/>
          <w:szCs w:val="20"/>
          <w:lang w:eastAsia="zh-CN"/>
        </w:rPr>
        <w:t xml:space="preserve">Authors: </w:t>
      </w:r>
      <w:proofErr w:type="spellStart"/>
      <w:r w:rsidRPr="00857154">
        <w:rPr>
          <w:bCs/>
          <w:sz w:val="20"/>
          <w:szCs w:val="20"/>
          <w:lang w:eastAsia="zh-CN"/>
        </w:rPr>
        <w:t>Peng</w:t>
      </w:r>
      <w:proofErr w:type="spellEnd"/>
      <w:r w:rsidRPr="00857154">
        <w:rPr>
          <w:bCs/>
          <w:sz w:val="20"/>
          <w:szCs w:val="20"/>
          <w:lang w:eastAsia="zh-CN"/>
        </w:rPr>
        <w:t xml:space="preserve"> Shi, </w:t>
      </w:r>
      <w:proofErr w:type="spellStart"/>
      <w:r w:rsidRPr="00857154">
        <w:rPr>
          <w:bCs/>
          <w:sz w:val="20"/>
          <w:szCs w:val="20"/>
          <w:lang w:eastAsia="zh-CN"/>
        </w:rPr>
        <w:t>Jianli</w:t>
      </w:r>
      <w:proofErr w:type="spellEnd"/>
      <w:r w:rsidRPr="00857154">
        <w:rPr>
          <w:bCs/>
          <w:sz w:val="20"/>
          <w:szCs w:val="20"/>
          <w:lang w:eastAsia="zh-CN"/>
        </w:rPr>
        <w:t xml:space="preserve"> Zhang, </w:t>
      </w:r>
      <w:proofErr w:type="spellStart"/>
      <w:r w:rsidRPr="00857154">
        <w:rPr>
          <w:bCs/>
          <w:sz w:val="20"/>
          <w:szCs w:val="20"/>
          <w:lang w:eastAsia="zh-CN"/>
        </w:rPr>
        <w:t>Xingyue</w:t>
      </w:r>
      <w:proofErr w:type="spellEnd"/>
      <w:r w:rsidRPr="00857154">
        <w:rPr>
          <w:bCs/>
          <w:sz w:val="20"/>
          <w:szCs w:val="20"/>
          <w:lang w:eastAsia="zh-CN"/>
        </w:rPr>
        <w:t xml:space="preserve"> Li, </w:t>
      </w:r>
      <w:proofErr w:type="spellStart"/>
      <w:r w:rsidRPr="00857154">
        <w:rPr>
          <w:bCs/>
          <w:sz w:val="20"/>
          <w:szCs w:val="20"/>
          <w:lang w:eastAsia="zh-CN"/>
        </w:rPr>
        <w:t>Liyun</w:t>
      </w:r>
      <w:proofErr w:type="spellEnd"/>
      <w:r w:rsidRPr="00857154">
        <w:rPr>
          <w:bCs/>
          <w:sz w:val="20"/>
          <w:szCs w:val="20"/>
          <w:lang w:eastAsia="zh-CN"/>
        </w:rPr>
        <w:t xml:space="preserve"> Zhou, </w:t>
      </w:r>
      <w:proofErr w:type="spellStart"/>
      <w:r w:rsidRPr="00857154">
        <w:rPr>
          <w:bCs/>
          <w:sz w:val="20"/>
          <w:szCs w:val="20"/>
          <w:lang w:eastAsia="zh-CN"/>
        </w:rPr>
        <w:t>Hui</w:t>
      </w:r>
      <w:proofErr w:type="spellEnd"/>
      <w:r w:rsidRPr="00857154">
        <w:rPr>
          <w:bCs/>
          <w:sz w:val="20"/>
          <w:szCs w:val="20"/>
          <w:lang w:eastAsia="zh-CN"/>
        </w:rPr>
        <w:t xml:space="preserve"> Luo, Li Wang, </w:t>
      </w:r>
      <w:proofErr w:type="spellStart"/>
      <w:r w:rsidRPr="00857154">
        <w:rPr>
          <w:bCs/>
          <w:sz w:val="20"/>
          <w:szCs w:val="20"/>
          <w:lang w:eastAsia="zh-CN"/>
        </w:rPr>
        <w:t>Yafan</w:t>
      </w:r>
      <w:proofErr w:type="spellEnd"/>
      <w:r w:rsidRPr="00857154">
        <w:rPr>
          <w:bCs/>
          <w:sz w:val="20"/>
          <w:szCs w:val="20"/>
          <w:lang w:eastAsia="zh-CN"/>
        </w:rPr>
        <w:t xml:space="preserve"> Zhang, </w:t>
      </w:r>
      <w:proofErr w:type="spellStart"/>
      <w:r w:rsidRPr="00857154">
        <w:rPr>
          <w:bCs/>
          <w:sz w:val="20"/>
          <w:szCs w:val="20"/>
          <w:lang w:eastAsia="zh-CN"/>
        </w:rPr>
        <w:t>Minxia</w:t>
      </w:r>
      <w:proofErr w:type="spellEnd"/>
      <w:r w:rsidRPr="00857154">
        <w:rPr>
          <w:bCs/>
          <w:sz w:val="20"/>
          <w:szCs w:val="20"/>
          <w:lang w:eastAsia="zh-CN"/>
        </w:rPr>
        <w:t xml:space="preserve"> Chou, </w:t>
      </w:r>
      <w:proofErr w:type="spellStart"/>
      <w:r w:rsidRPr="00857154">
        <w:rPr>
          <w:bCs/>
          <w:sz w:val="20"/>
          <w:szCs w:val="20"/>
          <w:lang w:eastAsia="zh-CN"/>
        </w:rPr>
        <w:t>Gehong</w:t>
      </w:r>
      <w:proofErr w:type="spellEnd"/>
      <w:r w:rsidRPr="00857154">
        <w:rPr>
          <w:bCs/>
          <w:sz w:val="20"/>
          <w:szCs w:val="20"/>
          <w:lang w:eastAsia="zh-CN"/>
        </w:rPr>
        <w:t xml:space="preserve"> Wei</w:t>
      </w:r>
    </w:p>
    <w:p w14:paraId="2DA7CF69" w14:textId="77777777" w:rsidR="00857154" w:rsidRP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  <w:r w:rsidRPr="00857154">
        <w:rPr>
          <w:bCs/>
          <w:sz w:val="20"/>
          <w:szCs w:val="20"/>
          <w:lang w:eastAsia="zh-CN"/>
        </w:rPr>
        <w:t xml:space="preserve">State Key Laboratory of Crop Stress Biology in Arid Areas, Shaanxi Key Laboratory of Agricultural and Environmental Microbiology, College of Life Sciences, Northwest A&amp;F University, </w:t>
      </w:r>
      <w:proofErr w:type="spellStart"/>
      <w:r w:rsidRPr="00857154">
        <w:rPr>
          <w:bCs/>
          <w:sz w:val="20"/>
          <w:szCs w:val="20"/>
          <w:lang w:eastAsia="zh-CN"/>
        </w:rPr>
        <w:t>Yangling</w:t>
      </w:r>
      <w:proofErr w:type="spellEnd"/>
      <w:r w:rsidRPr="00857154">
        <w:rPr>
          <w:bCs/>
          <w:sz w:val="20"/>
          <w:szCs w:val="20"/>
          <w:lang w:eastAsia="zh-CN"/>
        </w:rPr>
        <w:t>, Shaanxi 712100, PR China</w:t>
      </w:r>
    </w:p>
    <w:p w14:paraId="19CCC026" w14:textId="77777777" w:rsidR="00857154" w:rsidRP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  <w:r w:rsidRPr="00857154">
        <w:rPr>
          <w:bCs/>
          <w:sz w:val="20"/>
          <w:szCs w:val="20"/>
          <w:lang w:eastAsia="zh-CN"/>
        </w:rPr>
        <w:t xml:space="preserve">Correspondence: </w:t>
      </w:r>
    </w:p>
    <w:p w14:paraId="5EF4237B" w14:textId="77777777" w:rsidR="00857154" w:rsidRP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  <w:proofErr w:type="spellStart"/>
      <w:r w:rsidRPr="00857154">
        <w:rPr>
          <w:bCs/>
          <w:sz w:val="20"/>
          <w:szCs w:val="20"/>
          <w:lang w:eastAsia="zh-CN"/>
        </w:rPr>
        <w:t>Peng</w:t>
      </w:r>
      <w:proofErr w:type="spellEnd"/>
      <w:r w:rsidRPr="00857154">
        <w:rPr>
          <w:bCs/>
          <w:sz w:val="20"/>
          <w:szCs w:val="20"/>
          <w:lang w:eastAsia="zh-CN"/>
        </w:rPr>
        <w:t xml:space="preserve"> Shi, State Key Laboratory of Crop Stress Biology in Arid Areas, Shaanxi Key Laboratory of Agricultural and Environmental Microbiology, College of Life Sciences, Northwest A&amp;F University, </w:t>
      </w:r>
      <w:proofErr w:type="spellStart"/>
      <w:r w:rsidRPr="00857154">
        <w:rPr>
          <w:bCs/>
          <w:sz w:val="20"/>
          <w:szCs w:val="20"/>
          <w:lang w:eastAsia="zh-CN"/>
        </w:rPr>
        <w:t>Yangling</w:t>
      </w:r>
      <w:proofErr w:type="spellEnd"/>
      <w:r w:rsidRPr="00857154">
        <w:rPr>
          <w:bCs/>
          <w:sz w:val="20"/>
          <w:szCs w:val="20"/>
          <w:lang w:eastAsia="zh-CN"/>
        </w:rPr>
        <w:t>, Shaanxi 712100, PR China, E-mail: shipeng27@nwafu.edu.cn, ORCID 0000-0002-1224-629X</w:t>
      </w:r>
    </w:p>
    <w:p w14:paraId="22C273AD" w14:textId="360BD00E" w:rsid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  <w:proofErr w:type="spellStart"/>
      <w:r w:rsidRPr="00857154">
        <w:rPr>
          <w:bCs/>
          <w:sz w:val="20"/>
          <w:szCs w:val="20"/>
          <w:lang w:eastAsia="zh-CN"/>
        </w:rPr>
        <w:t>Gehong</w:t>
      </w:r>
      <w:proofErr w:type="spellEnd"/>
      <w:r w:rsidRPr="00857154">
        <w:rPr>
          <w:bCs/>
          <w:sz w:val="20"/>
          <w:szCs w:val="20"/>
          <w:lang w:eastAsia="zh-CN"/>
        </w:rPr>
        <w:t xml:space="preserve"> Wei, State Key Laboratory of Crop Stress Biology in Arid Areas, Shaanxi Key Laboratory of Agricultural and Environmental Microbiology, College of Life Sciences, Northwest A&amp;F University, </w:t>
      </w:r>
      <w:proofErr w:type="spellStart"/>
      <w:r w:rsidRPr="00857154">
        <w:rPr>
          <w:bCs/>
          <w:sz w:val="20"/>
          <w:szCs w:val="20"/>
          <w:lang w:eastAsia="zh-CN"/>
        </w:rPr>
        <w:t>Yangling</w:t>
      </w:r>
      <w:proofErr w:type="spellEnd"/>
      <w:r w:rsidRPr="00857154">
        <w:rPr>
          <w:bCs/>
          <w:sz w:val="20"/>
          <w:szCs w:val="20"/>
          <w:lang w:eastAsia="zh-CN"/>
        </w:rPr>
        <w:t xml:space="preserve">, Shaanxi 712100, PR China, E-mail: </w:t>
      </w:r>
      <w:r w:rsidR="007037DE" w:rsidRPr="007037DE">
        <w:rPr>
          <w:bCs/>
          <w:sz w:val="20"/>
          <w:szCs w:val="20"/>
          <w:lang w:eastAsia="zh-CN"/>
        </w:rPr>
        <w:t>weigehong@nwafu.edu.cn</w:t>
      </w:r>
    </w:p>
    <w:p w14:paraId="052A0D08" w14:textId="77777777" w:rsid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</w:p>
    <w:p w14:paraId="6A9EA0C9" w14:textId="77777777" w:rsid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  <w:bookmarkStart w:id="0" w:name="_GoBack"/>
      <w:bookmarkEnd w:id="0"/>
    </w:p>
    <w:p w14:paraId="628B3C13" w14:textId="77777777" w:rsid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</w:p>
    <w:p w14:paraId="128C84D0" w14:textId="77777777" w:rsid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</w:p>
    <w:p w14:paraId="33CFE639" w14:textId="77777777" w:rsid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</w:p>
    <w:p w14:paraId="49BFD732" w14:textId="77777777" w:rsid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</w:p>
    <w:p w14:paraId="5FAF85BC" w14:textId="77777777" w:rsid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</w:p>
    <w:p w14:paraId="6BAA5EB4" w14:textId="77777777" w:rsid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</w:p>
    <w:p w14:paraId="01FFFE54" w14:textId="77777777" w:rsid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</w:p>
    <w:p w14:paraId="54CC9563" w14:textId="77777777" w:rsidR="00857154" w:rsidRPr="00857154" w:rsidRDefault="00857154" w:rsidP="00857154">
      <w:pPr>
        <w:spacing w:line="480" w:lineRule="auto"/>
        <w:rPr>
          <w:bCs/>
          <w:sz w:val="20"/>
          <w:szCs w:val="20"/>
          <w:lang w:eastAsia="zh-CN"/>
        </w:rPr>
      </w:pPr>
    </w:p>
    <w:p w14:paraId="5AC05C45" w14:textId="5DFAB9E5" w:rsidR="00431F0F" w:rsidRPr="00D95BA5" w:rsidRDefault="003B4443" w:rsidP="00587C09">
      <w:pPr>
        <w:spacing w:line="480" w:lineRule="auto"/>
        <w:jc w:val="center"/>
        <w:rPr>
          <w:bCs/>
          <w:sz w:val="20"/>
          <w:szCs w:val="20"/>
        </w:rPr>
      </w:pPr>
      <w:r w:rsidRPr="003B4443">
        <w:rPr>
          <w:b/>
          <w:bCs/>
          <w:sz w:val="20"/>
          <w:szCs w:val="20"/>
          <w:lang w:eastAsia="zh-CN"/>
        </w:rPr>
        <w:lastRenderedPageBreak/>
        <w:t>Supplementary Table</w:t>
      </w:r>
      <w:r w:rsidR="009C3847" w:rsidRPr="00D95BA5">
        <w:rPr>
          <w:rFonts w:hint="eastAsia"/>
          <w:b/>
          <w:bCs/>
          <w:sz w:val="20"/>
          <w:szCs w:val="20"/>
          <w:lang w:eastAsia="zh-CN"/>
        </w:rPr>
        <w:t xml:space="preserve"> </w:t>
      </w:r>
      <w:r w:rsidR="00525292" w:rsidRPr="00D95BA5">
        <w:rPr>
          <w:b/>
          <w:bCs/>
          <w:sz w:val="20"/>
          <w:szCs w:val="20"/>
          <w:lang w:eastAsia="zh-CN"/>
        </w:rPr>
        <w:t>1</w:t>
      </w:r>
      <w:r w:rsidR="00431F0F" w:rsidRPr="00D95BA5">
        <w:rPr>
          <w:b/>
          <w:bCs/>
          <w:sz w:val="20"/>
          <w:szCs w:val="20"/>
        </w:rPr>
        <w:t xml:space="preserve"> </w:t>
      </w:r>
      <w:proofErr w:type="spellStart"/>
      <w:r w:rsidR="00C0146B" w:rsidRPr="00D95BA5">
        <w:rPr>
          <w:bCs/>
          <w:sz w:val="20"/>
          <w:szCs w:val="20"/>
          <w:lang w:eastAsia="zh-CN"/>
        </w:rPr>
        <w:t>Rhizobacteria</w:t>
      </w:r>
      <w:proofErr w:type="spellEnd"/>
      <w:r w:rsidR="00431F0F" w:rsidRPr="00D95BA5">
        <w:rPr>
          <w:bCs/>
          <w:sz w:val="20"/>
          <w:szCs w:val="20"/>
        </w:rPr>
        <w:t xml:space="preserve"> isolated in this study and their PGP traits</w:t>
      </w:r>
    </w:p>
    <w:tbl>
      <w:tblPr>
        <w:tblW w:w="1266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095"/>
        <w:gridCol w:w="1417"/>
        <w:gridCol w:w="1418"/>
        <w:gridCol w:w="1417"/>
        <w:gridCol w:w="1418"/>
        <w:gridCol w:w="1895"/>
      </w:tblGrid>
      <w:tr w:rsidR="00431F0F" w:rsidRPr="008811C8" w14:paraId="4D70DEC0" w14:textId="77777777" w:rsidTr="007A5F0B">
        <w:trPr>
          <w:jc w:val="center"/>
        </w:trPr>
        <w:tc>
          <w:tcPr>
            <w:tcW w:w="5095" w:type="dxa"/>
            <w:vMerge w:val="restart"/>
            <w:vAlign w:val="center"/>
          </w:tcPr>
          <w:p w14:paraId="20A097F6" w14:textId="77777777" w:rsidR="00431F0F" w:rsidRPr="008811C8" w:rsidRDefault="0026761D" w:rsidP="00D53D39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hint="eastAsia"/>
                <w:sz w:val="18"/>
                <w:szCs w:val="18"/>
                <w:lang w:eastAsia="zh-CN"/>
              </w:rPr>
              <w:t>I</w:t>
            </w:r>
            <w:r w:rsidR="00431F0F" w:rsidRPr="008811C8">
              <w:rPr>
                <w:sz w:val="18"/>
                <w:szCs w:val="18"/>
              </w:rPr>
              <w:t>solates</w:t>
            </w:r>
          </w:p>
        </w:tc>
        <w:tc>
          <w:tcPr>
            <w:tcW w:w="5670" w:type="dxa"/>
            <w:gridSpan w:val="4"/>
            <w:tcBorders>
              <w:bottom w:val="nil"/>
            </w:tcBorders>
            <w:vAlign w:val="center"/>
          </w:tcPr>
          <w:p w14:paraId="4BF28A7D" w14:textId="77777777" w:rsidR="00431F0F" w:rsidRPr="008811C8" w:rsidRDefault="00431F0F" w:rsidP="00D53D39">
            <w:pPr>
              <w:adjustRightInd w:val="0"/>
              <w:snapToGrid w:val="0"/>
              <w:spacing w:line="300" w:lineRule="exact"/>
              <w:jc w:val="center"/>
              <w:rPr>
                <w:bCs/>
                <w:sz w:val="18"/>
                <w:szCs w:val="18"/>
              </w:rPr>
            </w:pPr>
            <w:r w:rsidRPr="008811C8">
              <w:rPr>
                <w:bCs/>
                <w:sz w:val="18"/>
                <w:szCs w:val="18"/>
              </w:rPr>
              <w:t>PGPR characteristics</w:t>
            </w:r>
          </w:p>
        </w:tc>
        <w:tc>
          <w:tcPr>
            <w:tcW w:w="1895" w:type="dxa"/>
            <w:vMerge w:val="restart"/>
            <w:vAlign w:val="center"/>
          </w:tcPr>
          <w:p w14:paraId="32B7BA3F" w14:textId="77777777" w:rsidR="00431F0F" w:rsidRPr="008811C8" w:rsidRDefault="00431F0F" w:rsidP="00D53D39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Number of isolates</w:t>
            </w:r>
          </w:p>
        </w:tc>
      </w:tr>
      <w:tr w:rsidR="00431F0F" w:rsidRPr="008811C8" w14:paraId="19F6EB97" w14:textId="77777777" w:rsidTr="007A5F0B">
        <w:trPr>
          <w:trHeight w:val="358"/>
          <w:jc w:val="center"/>
        </w:trPr>
        <w:tc>
          <w:tcPr>
            <w:tcW w:w="5095" w:type="dxa"/>
            <w:vMerge/>
            <w:tcBorders>
              <w:bottom w:val="single" w:sz="4" w:space="0" w:color="auto"/>
            </w:tcBorders>
            <w:vAlign w:val="center"/>
          </w:tcPr>
          <w:p w14:paraId="7E1E39BF" w14:textId="77777777" w:rsidR="00431F0F" w:rsidRPr="008811C8" w:rsidRDefault="00431F0F" w:rsidP="00D53D39">
            <w:pPr>
              <w:adjustRightInd w:val="0"/>
              <w:snapToGrid w:val="0"/>
              <w:spacing w:line="300" w:lineRule="exact"/>
              <w:rPr>
                <w:sz w:val="18"/>
                <w:szCs w:val="18"/>
              </w:rPr>
            </w:pPr>
            <w:bookmarkStart w:id="1" w:name="_Hlk357071067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89A57F5" w14:textId="77777777" w:rsidR="00431F0F" w:rsidRPr="008811C8" w:rsidRDefault="00234236" w:rsidP="00234236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 xml:space="preserve">Mineral </w:t>
            </w:r>
            <w:r w:rsidRPr="008811C8"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431F0F" w:rsidRPr="008811C8">
              <w:rPr>
                <w:sz w:val="18"/>
                <w:szCs w:val="18"/>
              </w:rPr>
              <w:t>hosphate solubiliza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42D50B6" w14:textId="77777777" w:rsidR="00431F0F" w:rsidRPr="008811C8" w:rsidRDefault="00431F0F" w:rsidP="00D53D39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bookmarkStart w:id="2" w:name="OLE_LINK107"/>
            <w:r w:rsidRPr="008811C8">
              <w:rPr>
                <w:bCs/>
                <w:sz w:val="18"/>
                <w:szCs w:val="18"/>
              </w:rPr>
              <w:t>Siderophore production</w:t>
            </w:r>
            <w:bookmarkEnd w:id="2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97E0F83" w14:textId="77777777" w:rsidR="00431F0F" w:rsidRPr="008811C8" w:rsidRDefault="00431F0F" w:rsidP="00D53D39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bCs/>
                <w:sz w:val="18"/>
                <w:szCs w:val="18"/>
              </w:rPr>
              <w:t>Chitinase produc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425F3AC" w14:textId="6CF83395" w:rsidR="00431F0F" w:rsidRPr="008811C8" w:rsidRDefault="00BF27E7" w:rsidP="00D53D39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proofErr w:type="spellStart"/>
            <w:r w:rsidRPr="00BF27E7">
              <w:rPr>
                <w:bCs/>
                <w:sz w:val="18"/>
                <w:szCs w:val="18"/>
              </w:rPr>
              <w:t>Indole</w:t>
            </w:r>
            <w:proofErr w:type="spellEnd"/>
            <w:r w:rsidRPr="00BF27E7">
              <w:rPr>
                <w:bCs/>
                <w:sz w:val="18"/>
                <w:szCs w:val="18"/>
              </w:rPr>
              <w:t xml:space="preserve"> acetic acid production</w:t>
            </w:r>
          </w:p>
        </w:tc>
        <w:tc>
          <w:tcPr>
            <w:tcW w:w="1895" w:type="dxa"/>
            <w:vMerge/>
            <w:vAlign w:val="center"/>
          </w:tcPr>
          <w:p w14:paraId="4F01FA94" w14:textId="77777777" w:rsidR="00431F0F" w:rsidRPr="008811C8" w:rsidRDefault="00431F0F" w:rsidP="00D53D39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bookmarkEnd w:id="1"/>
      <w:tr w:rsidR="00A34361" w:rsidRPr="008811C8" w14:paraId="2788F9AB" w14:textId="77777777" w:rsidTr="006D69F5">
        <w:trPr>
          <w:trHeight w:val="182"/>
          <w:jc w:val="center"/>
        </w:trPr>
        <w:tc>
          <w:tcPr>
            <w:tcW w:w="5095" w:type="dxa"/>
            <w:tcBorders>
              <w:bottom w:val="nil"/>
              <w:right w:val="nil"/>
            </w:tcBorders>
            <w:vAlign w:val="center"/>
          </w:tcPr>
          <w:p w14:paraId="30B8C1F2" w14:textId="77777777" w:rsidR="00A34361" w:rsidRPr="008811C8" w:rsidRDefault="00A34361" w:rsidP="00D53D39">
            <w:pPr>
              <w:spacing w:line="300" w:lineRule="exact"/>
              <w:rPr>
                <w:sz w:val="18"/>
                <w:szCs w:val="18"/>
              </w:rPr>
            </w:pPr>
            <w:proofErr w:type="spellStart"/>
            <w:r w:rsidRPr="008811C8">
              <w:rPr>
                <w:i/>
                <w:sz w:val="18"/>
                <w:szCs w:val="18"/>
              </w:rPr>
              <w:t>Microbacterium</w:t>
            </w:r>
            <w:proofErr w:type="spellEnd"/>
            <w:r w:rsidRPr="008811C8"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AF51C55" w14:textId="77777777" w:rsidR="00A34361" w:rsidRPr="008811C8" w:rsidRDefault="00A34361" w:rsidP="00D53D39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84CC44A" w14:textId="77777777" w:rsidR="00A34361" w:rsidRPr="008811C8" w:rsidRDefault="00A34361" w:rsidP="00D53D39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4133BCC" w14:textId="77777777" w:rsidR="00A34361" w:rsidRPr="008811C8" w:rsidRDefault="00A34361" w:rsidP="00D53D39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50E9F70C" w14:textId="77777777" w:rsidR="00A34361" w:rsidRPr="008811C8" w:rsidRDefault="00A34361" w:rsidP="00D53D39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895" w:type="dxa"/>
            <w:vMerge w:val="restart"/>
            <w:vAlign w:val="center"/>
          </w:tcPr>
          <w:p w14:paraId="3AB75D74" w14:textId="77777777" w:rsidR="00A34361" w:rsidRPr="008811C8" w:rsidRDefault="00A34361" w:rsidP="00D53D39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1</w:t>
            </w:r>
          </w:p>
        </w:tc>
      </w:tr>
      <w:tr w:rsidR="00A34361" w:rsidRPr="008811C8" w14:paraId="4AF80B9C" w14:textId="77777777" w:rsidTr="00A34361">
        <w:trPr>
          <w:trHeight w:val="230"/>
          <w:jc w:val="center"/>
        </w:trPr>
        <w:tc>
          <w:tcPr>
            <w:tcW w:w="509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DED662" w14:textId="77777777" w:rsidR="00A34361" w:rsidRPr="008811C8" w:rsidRDefault="00A34361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34F76" w14:textId="77777777" w:rsidR="00A34361" w:rsidRPr="008811C8" w:rsidRDefault="00A34361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C1DE3" w14:textId="77777777" w:rsidR="00A34361" w:rsidRPr="008811C8" w:rsidRDefault="00A34361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353E6" w14:textId="77777777" w:rsidR="00A34361" w:rsidRPr="008811C8" w:rsidRDefault="00A34361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266E82" w14:textId="77777777" w:rsidR="00A34361" w:rsidRPr="008811C8" w:rsidRDefault="00A34361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vAlign w:val="center"/>
          </w:tcPr>
          <w:p w14:paraId="5D6A1D6F" w14:textId="77777777" w:rsidR="00A34361" w:rsidRPr="008811C8" w:rsidRDefault="00A34361" w:rsidP="00D53D39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5FB4C4E4" w14:textId="77777777" w:rsidTr="006D69F5">
        <w:trPr>
          <w:trHeight w:val="56"/>
          <w:jc w:val="center"/>
        </w:trPr>
        <w:tc>
          <w:tcPr>
            <w:tcW w:w="5095" w:type="dxa"/>
            <w:tcBorders>
              <w:bottom w:val="nil"/>
            </w:tcBorders>
            <w:vAlign w:val="center"/>
          </w:tcPr>
          <w:p w14:paraId="28E23132" w14:textId="77777777" w:rsidR="006D69F5" w:rsidRPr="008811C8" w:rsidRDefault="006D69F5" w:rsidP="00B71A3D">
            <w:pPr>
              <w:adjustRightInd w:val="0"/>
              <w:snapToGrid w:val="0"/>
              <w:spacing w:line="300" w:lineRule="exact"/>
              <w:rPr>
                <w:sz w:val="18"/>
                <w:szCs w:val="18"/>
              </w:rPr>
            </w:pPr>
            <w:proofErr w:type="spellStart"/>
            <w:r w:rsidRPr="008811C8">
              <w:rPr>
                <w:i/>
                <w:sz w:val="18"/>
                <w:szCs w:val="18"/>
              </w:rPr>
              <w:t>Sphingobacterium</w:t>
            </w:r>
            <w:proofErr w:type="spellEnd"/>
            <w:r w:rsidRPr="009D5B1F">
              <w:rPr>
                <w:sz w:val="18"/>
                <w:szCs w:val="18"/>
              </w:rPr>
              <w:t xml:space="preserve"> </w:t>
            </w:r>
            <w:r w:rsidRPr="008811C8">
              <w:rPr>
                <w:sz w:val="18"/>
                <w:szCs w:val="18"/>
              </w:rPr>
              <w:t>sp.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886169F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B1E81DE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C68ECA6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04B95B0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95" w:type="dxa"/>
            <w:vMerge w:val="restart"/>
            <w:vAlign w:val="center"/>
          </w:tcPr>
          <w:p w14:paraId="4EBA64AB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5</w:t>
            </w:r>
          </w:p>
        </w:tc>
      </w:tr>
      <w:tr w:rsidR="006D69F5" w:rsidRPr="008811C8" w14:paraId="65EB40E3" w14:textId="77777777" w:rsidTr="006D69F5">
        <w:trPr>
          <w:trHeight w:val="56"/>
          <w:jc w:val="center"/>
        </w:trPr>
        <w:tc>
          <w:tcPr>
            <w:tcW w:w="5095" w:type="dxa"/>
            <w:tcBorders>
              <w:top w:val="nil"/>
              <w:bottom w:val="nil"/>
            </w:tcBorders>
            <w:vAlign w:val="center"/>
          </w:tcPr>
          <w:p w14:paraId="34F257B0" w14:textId="77777777" w:rsidR="006D69F5" w:rsidRPr="008811C8" w:rsidRDefault="006D69F5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24-1,CCNWSP36-1, CCNWSP81-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1AD440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4D88DF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88A2E3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DDAA10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895" w:type="dxa"/>
            <w:vMerge/>
            <w:vAlign w:val="center"/>
          </w:tcPr>
          <w:p w14:paraId="47D23294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3B87E06F" w14:textId="77777777" w:rsidTr="006D69F5">
        <w:trPr>
          <w:trHeight w:val="86"/>
          <w:jc w:val="center"/>
        </w:trPr>
        <w:tc>
          <w:tcPr>
            <w:tcW w:w="5095" w:type="dxa"/>
            <w:tcBorders>
              <w:top w:val="nil"/>
              <w:bottom w:val="nil"/>
            </w:tcBorders>
            <w:vAlign w:val="center"/>
          </w:tcPr>
          <w:p w14:paraId="0D253E9A" w14:textId="77777777" w:rsidR="006D69F5" w:rsidRPr="008811C8" w:rsidRDefault="006D69F5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DF5044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1734FE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58CA84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5E066A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895" w:type="dxa"/>
            <w:vMerge/>
            <w:vAlign w:val="center"/>
          </w:tcPr>
          <w:p w14:paraId="1628EFE5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2E4CAB70" w14:textId="77777777" w:rsidTr="006D69F5">
        <w:trPr>
          <w:trHeight w:val="61"/>
          <w:jc w:val="center"/>
        </w:trPr>
        <w:tc>
          <w:tcPr>
            <w:tcW w:w="5095" w:type="dxa"/>
            <w:tcBorders>
              <w:top w:val="nil"/>
            </w:tcBorders>
            <w:vAlign w:val="center"/>
          </w:tcPr>
          <w:p w14:paraId="66B9DDA9" w14:textId="77777777" w:rsidR="006D69F5" w:rsidRPr="008811C8" w:rsidRDefault="006D69F5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93-2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3798659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823B1A9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C639C7A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476C65E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vAlign w:val="center"/>
          </w:tcPr>
          <w:p w14:paraId="6BA4DA04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7BD60567" w14:textId="77777777" w:rsidTr="00043845">
        <w:trPr>
          <w:trHeight w:val="133"/>
          <w:jc w:val="center"/>
        </w:trPr>
        <w:tc>
          <w:tcPr>
            <w:tcW w:w="5095" w:type="dxa"/>
            <w:tcBorders>
              <w:bottom w:val="nil"/>
            </w:tcBorders>
            <w:vAlign w:val="center"/>
          </w:tcPr>
          <w:p w14:paraId="4E59B563" w14:textId="77777777" w:rsidR="006D69F5" w:rsidRPr="008811C8" w:rsidRDefault="006D69F5" w:rsidP="00043845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i/>
                <w:sz w:val="18"/>
                <w:szCs w:val="18"/>
              </w:rPr>
              <w:t>Bacillus</w:t>
            </w:r>
            <w:r w:rsidRPr="008811C8"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2907EAA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5C582895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D19BA64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F105523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895" w:type="dxa"/>
            <w:vMerge w:val="restart"/>
            <w:vAlign w:val="center"/>
          </w:tcPr>
          <w:p w14:paraId="509EEC24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24</w:t>
            </w:r>
          </w:p>
        </w:tc>
      </w:tr>
      <w:tr w:rsidR="006D69F5" w:rsidRPr="008811C8" w14:paraId="1842C10E" w14:textId="77777777" w:rsidTr="00043845">
        <w:trPr>
          <w:trHeight w:val="285"/>
          <w:jc w:val="center"/>
        </w:trPr>
        <w:tc>
          <w:tcPr>
            <w:tcW w:w="5095" w:type="dxa"/>
            <w:tcBorders>
              <w:top w:val="nil"/>
              <w:bottom w:val="nil"/>
            </w:tcBorders>
            <w:vAlign w:val="center"/>
          </w:tcPr>
          <w:p w14:paraId="5C9A48F0" w14:textId="2286038F" w:rsidR="006D69F5" w:rsidRPr="008811C8" w:rsidRDefault="00791B19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9</w:t>
            </w:r>
            <w:r w:rsidR="006D69F5" w:rsidRPr="008811C8">
              <w:rPr>
                <w:sz w:val="18"/>
                <w:szCs w:val="18"/>
              </w:rPr>
              <w:t>, CCNWSP11, CCNWSP16, CCNWSP22,</w:t>
            </w:r>
          </w:p>
          <w:p w14:paraId="25ECF73B" w14:textId="0A435174" w:rsidR="006D69F5" w:rsidRPr="008811C8" w:rsidRDefault="00791B19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29-1</w:t>
            </w:r>
            <w:r w:rsidR="006D69F5" w:rsidRPr="008811C8">
              <w:rPr>
                <w:sz w:val="18"/>
                <w:szCs w:val="18"/>
              </w:rPr>
              <w:t xml:space="preserve">, </w:t>
            </w:r>
            <w:r w:rsidRPr="008811C8">
              <w:rPr>
                <w:sz w:val="18"/>
                <w:szCs w:val="18"/>
              </w:rPr>
              <w:t>CCNWSP34</w:t>
            </w:r>
            <w:r w:rsidR="006D69F5" w:rsidRPr="008811C8">
              <w:rPr>
                <w:sz w:val="18"/>
                <w:szCs w:val="18"/>
              </w:rPr>
              <w:t>,</w:t>
            </w:r>
            <w:r w:rsidRPr="008811C8">
              <w:rPr>
                <w:sz w:val="18"/>
                <w:szCs w:val="18"/>
              </w:rPr>
              <w:t xml:space="preserve"> CCNWSP35-1</w:t>
            </w:r>
            <w:r w:rsidR="006D69F5" w:rsidRPr="008811C8">
              <w:rPr>
                <w:sz w:val="18"/>
                <w:szCs w:val="18"/>
              </w:rPr>
              <w:t xml:space="preserve">, </w:t>
            </w:r>
            <w:r w:rsidRPr="008811C8">
              <w:rPr>
                <w:sz w:val="18"/>
                <w:szCs w:val="18"/>
              </w:rPr>
              <w:t>CCNWSP37</w:t>
            </w:r>
            <w:r w:rsidR="006D69F5" w:rsidRPr="008811C8">
              <w:rPr>
                <w:sz w:val="18"/>
                <w:szCs w:val="18"/>
              </w:rPr>
              <w:t>,</w:t>
            </w:r>
          </w:p>
          <w:p w14:paraId="0ED55652" w14:textId="2FBEB752" w:rsidR="006D69F5" w:rsidRPr="008811C8" w:rsidRDefault="00791B19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46</w:t>
            </w:r>
            <w:r w:rsidR="006D69F5" w:rsidRPr="008811C8">
              <w:rPr>
                <w:sz w:val="18"/>
                <w:szCs w:val="18"/>
              </w:rPr>
              <w:t xml:space="preserve">, </w:t>
            </w:r>
            <w:r w:rsidRPr="008811C8">
              <w:rPr>
                <w:sz w:val="18"/>
                <w:szCs w:val="18"/>
              </w:rPr>
              <w:t>CCNWSP52</w:t>
            </w:r>
            <w:r w:rsidR="006D69F5" w:rsidRPr="008811C8">
              <w:rPr>
                <w:sz w:val="18"/>
                <w:szCs w:val="18"/>
              </w:rPr>
              <w:t xml:space="preserve">, </w:t>
            </w:r>
            <w:r w:rsidRPr="008811C8">
              <w:rPr>
                <w:sz w:val="18"/>
                <w:szCs w:val="18"/>
              </w:rPr>
              <w:t>CCNWSP56</w:t>
            </w:r>
            <w:r w:rsidR="006D69F5" w:rsidRPr="008811C8">
              <w:rPr>
                <w:sz w:val="18"/>
                <w:szCs w:val="18"/>
              </w:rPr>
              <w:t xml:space="preserve">, </w:t>
            </w:r>
            <w:r w:rsidRPr="008811C8">
              <w:rPr>
                <w:sz w:val="18"/>
                <w:szCs w:val="18"/>
              </w:rPr>
              <w:t>CCNWSP57</w:t>
            </w:r>
            <w:r w:rsidR="006D69F5" w:rsidRPr="008811C8">
              <w:rPr>
                <w:sz w:val="18"/>
                <w:szCs w:val="18"/>
              </w:rPr>
              <w:t>,</w:t>
            </w:r>
          </w:p>
          <w:p w14:paraId="295D50FF" w14:textId="67833615" w:rsidR="006D69F5" w:rsidRPr="008811C8" w:rsidRDefault="00791B19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64</w:t>
            </w:r>
            <w:r w:rsidR="006D69F5" w:rsidRPr="008811C8">
              <w:rPr>
                <w:sz w:val="18"/>
                <w:szCs w:val="18"/>
              </w:rPr>
              <w:t>,</w:t>
            </w:r>
            <w:r w:rsidRPr="008811C8">
              <w:rPr>
                <w:sz w:val="18"/>
                <w:szCs w:val="18"/>
              </w:rPr>
              <w:t xml:space="preserve"> CCNWSP69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, </w:t>
            </w:r>
            <w:r w:rsidRPr="008811C8">
              <w:rPr>
                <w:sz w:val="18"/>
                <w:szCs w:val="18"/>
              </w:rPr>
              <w:t>CCNWSP77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, </w:t>
            </w:r>
            <w:r w:rsidRPr="008811C8">
              <w:rPr>
                <w:sz w:val="18"/>
                <w:szCs w:val="18"/>
              </w:rPr>
              <w:t>CCNWSP79</w:t>
            </w:r>
            <w:r w:rsidR="006D69F5" w:rsidRPr="008811C8">
              <w:rPr>
                <w:sz w:val="18"/>
                <w:szCs w:val="18"/>
              </w:rPr>
              <w:t>,</w:t>
            </w:r>
          </w:p>
          <w:p w14:paraId="7BF90BDE" w14:textId="6B0ED8EF" w:rsidR="006D69F5" w:rsidRPr="008811C8" w:rsidRDefault="00791B19" w:rsidP="00791B19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84</w:t>
            </w:r>
            <w:r w:rsidR="006D69F5" w:rsidRPr="008811C8">
              <w:rPr>
                <w:sz w:val="18"/>
                <w:szCs w:val="18"/>
              </w:rPr>
              <w:t>,</w:t>
            </w:r>
            <w:r w:rsidRPr="008811C8">
              <w:rPr>
                <w:sz w:val="18"/>
                <w:szCs w:val="18"/>
              </w:rPr>
              <w:t xml:space="preserve"> CCNWSP88</w:t>
            </w:r>
            <w:r w:rsidR="006D69F5" w:rsidRPr="008811C8">
              <w:rPr>
                <w:sz w:val="18"/>
                <w:szCs w:val="18"/>
              </w:rPr>
              <w:t>,CCNWSP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493D8F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CB5ECE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00E618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87F7B8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vAlign w:val="center"/>
          </w:tcPr>
          <w:p w14:paraId="61370EE1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17F04268" w14:textId="77777777" w:rsidTr="00043845">
        <w:trPr>
          <w:trHeight w:val="156"/>
          <w:jc w:val="center"/>
        </w:trPr>
        <w:tc>
          <w:tcPr>
            <w:tcW w:w="5095" w:type="dxa"/>
            <w:tcBorders>
              <w:top w:val="nil"/>
              <w:bottom w:val="nil"/>
            </w:tcBorders>
            <w:vAlign w:val="center"/>
          </w:tcPr>
          <w:p w14:paraId="53F4FE77" w14:textId="79E02C32" w:rsidR="006D69F5" w:rsidRPr="008811C8" w:rsidRDefault="00791B19" w:rsidP="00791B19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2</w:t>
            </w:r>
            <w:r w:rsidR="006D69F5" w:rsidRPr="008811C8">
              <w:rPr>
                <w:sz w:val="18"/>
                <w:szCs w:val="18"/>
              </w:rPr>
              <w:t xml:space="preserve">, </w:t>
            </w:r>
            <w:r w:rsidRPr="008811C8">
              <w:rPr>
                <w:sz w:val="18"/>
                <w:szCs w:val="18"/>
              </w:rPr>
              <w:t>CCNWSP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D306E6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BCA66E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49B3FC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88AA535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895" w:type="dxa"/>
            <w:vMerge/>
            <w:vAlign w:val="center"/>
          </w:tcPr>
          <w:p w14:paraId="29F0DA37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652CACC3" w14:textId="77777777" w:rsidTr="00043845">
        <w:trPr>
          <w:trHeight w:val="175"/>
          <w:jc w:val="center"/>
        </w:trPr>
        <w:tc>
          <w:tcPr>
            <w:tcW w:w="5095" w:type="dxa"/>
            <w:tcBorders>
              <w:top w:val="nil"/>
              <w:bottom w:val="nil"/>
            </w:tcBorders>
            <w:vAlign w:val="center"/>
          </w:tcPr>
          <w:p w14:paraId="77303BC3" w14:textId="77777777" w:rsidR="006D69F5" w:rsidRPr="008811C8" w:rsidRDefault="006D69F5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719996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1DB8C6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46875B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C3789C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vAlign w:val="center"/>
          </w:tcPr>
          <w:p w14:paraId="5DF6EE9C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0E708D93" w14:textId="77777777" w:rsidTr="00043845">
        <w:trPr>
          <w:trHeight w:val="240"/>
          <w:jc w:val="center"/>
        </w:trPr>
        <w:tc>
          <w:tcPr>
            <w:tcW w:w="5095" w:type="dxa"/>
            <w:tcBorders>
              <w:top w:val="nil"/>
              <w:bottom w:val="nil"/>
            </w:tcBorders>
            <w:vAlign w:val="center"/>
          </w:tcPr>
          <w:p w14:paraId="7DECA9B9" w14:textId="77777777" w:rsidR="006D69F5" w:rsidRPr="008811C8" w:rsidRDefault="006D69F5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B382C31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5045C19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4DEE26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B5CAB8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895" w:type="dxa"/>
            <w:vMerge/>
            <w:vAlign w:val="center"/>
          </w:tcPr>
          <w:p w14:paraId="5C2EE769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5D420128" w14:textId="77777777" w:rsidTr="00043845">
        <w:trPr>
          <w:trHeight w:val="53"/>
          <w:jc w:val="center"/>
        </w:trPr>
        <w:tc>
          <w:tcPr>
            <w:tcW w:w="5095" w:type="dxa"/>
            <w:tcBorders>
              <w:top w:val="nil"/>
              <w:bottom w:val="single" w:sz="4" w:space="0" w:color="auto"/>
            </w:tcBorders>
            <w:vAlign w:val="center"/>
          </w:tcPr>
          <w:p w14:paraId="0EF3FF7F" w14:textId="77777777" w:rsidR="006D69F5" w:rsidRPr="008811C8" w:rsidRDefault="006D69F5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19D5C5D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CED4296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520566C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4A05696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tcBorders>
              <w:bottom w:val="single" w:sz="4" w:space="0" w:color="auto"/>
            </w:tcBorders>
            <w:vAlign w:val="center"/>
          </w:tcPr>
          <w:p w14:paraId="16267ACE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33ABF7A4" w14:textId="77777777" w:rsidTr="00043845">
        <w:trPr>
          <w:jc w:val="center"/>
        </w:trPr>
        <w:tc>
          <w:tcPr>
            <w:tcW w:w="5095" w:type="dxa"/>
            <w:tcBorders>
              <w:bottom w:val="nil"/>
              <w:right w:val="nil"/>
            </w:tcBorders>
            <w:vAlign w:val="center"/>
          </w:tcPr>
          <w:p w14:paraId="483350F2" w14:textId="77777777" w:rsidR="006D69F5" w:rsidRPr="008811C8" w:rsidRDefault="006D69F5" w:rsidP="00043845">
            <w:pPr>
              <w:spacing w:line="300" w:lineRule="exact"/>
              <w:rPr>
                <w:sz w:val="18"/>
                <w:szCs w:val="18"/>
              </w:rPr>
            </w:pPr>
            <w:proofErr w:type="spellStart"/>
            <w:r w:rsidRPr="008811C8">
              <w:rPr>
                <w:i/>
                <w:sz w:val="18"/>
                <w:szCs w:val="18"/>
              </w:rPr>
              <w:t>Lysinibacillus</w:t>
            </w:r>
            <w:proofErr w:type="spellEnd"/>
            <w:r w:rsidRPr="008811C8">
              <w:rPr>
                <w:i/>
                <w:sz w:val="18"/>
                <w:szCs w:val="18"/>
              </w:rPr>
              <w:t xml:space="preserve"> </w:t>
            </w:r>
            <w:r w:rsidRPr="008811C8">
              <w:rPr>
                <w:sz w:val="18"/>
                <w:szCs w:val="18"/>
              </w:rPr>
              <w:t>sp.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3B51F97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0689CF3B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FDFC925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773491EA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95" w:type="dxa"/>
            <w:vMerge w:val="restart"/>
            <w:tcBorders>
              <w:top w:val="nil"/>
            </w:tcBorders>
            <w:vAlign w:val="center"/>
          </w:tcPr>
          <w:p w14:paraId="36CEB96A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9</w:t>
            </w:r>
          </w:p>
        </w:tc>
      </w:tr>
      <w:tr w:rsidR="006D69F5" w:rsidRPr="008811C8" w14:paraId="2E3D0C6A" w14:textId="77777777" w:rsidTr="006D69F5">
        <w:trPr>
          <w:trHeight w:val="199"/>
          <w:jc w:val="center"/>
        </w:trPr>
        <w:tc>
          <w:tcPr>
            <w:tcW w:w="5095" w:type="dxa"/>
            <w:tcBorders>
              <w:top w:val="nil"/>
              <w:bottom w:val="nil"/>
              <w:right w:val="nil"/>
            </w:tcBorders>
            <w:vAlign w:val="center"/>
          </w:tcPr>
          <w:p w14:paraId="67482A23" w14:textId="77777777" w:rsidR="006D69F5" w:rsidRPr="008811C8" w:rsidRDefault="006D69F5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 xml:space="preserve">CCNWSP21, CCNWSP35, CCNWSP36, CCNWSP89, </w:t>
            </w:r>
          </w:p>
          <w:p w14:paraId="56857F91" w14:textId="77777777" w:rsidR="006D69F5" w:rsidRPr="008811C8" w:rsidRDefault="006D69F5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90, CCNWSP91, CCNWSP96, CCNWSP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CB5F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D25A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B48A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1DC1F6EA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tcBorders>
              <w:top w:val="nil"/>
            </w:tcBorders>
            <w:vAlign w:val="center"/>
          </w:tcPr>
          <w:p w14:paraId="352A2E40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6358DA09" w14:textId="77777777" w:rsidTr="006D69F5">
        <w:trPr>
          <w:trHeight w:val="151"/>
          <w:jc w:val="center"/>
        </w:trPr>
        <w:tc>
          <w:tcPr>
            <w:tcW w:w="509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121D10" w14:textId="77777777" w:rsidR="006D69F5" w:rsidRPr="008811C8" w:rsidRDefault="006D69F5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1F7DC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E6EF1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2D9FB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61687F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F2A2B5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44C98843" w14:textId="77777777" w:rsidTr="00043845">
        <w:trPr>
          <w:jc w:val="center"/>
        </w:trPr>
        <w:tc>
          <w:tcPr>
            <w:tcW w:w="5095" w:type="dxa"/>
            <w:tcBorders>
              <w:bottom w:val="nil"/>
            </w:tcBorders>
            <w:vAlign w:val="center"/>
          </w:tcPr>
          <w:p w14:paraId="62B174C4" w14:textId="77777777" w:rsidR="006D69F5" w:rsidRPr="008811C8" w:rsidRDefault="006D69F5" w:rsidP="00043845">
            <w:pPr>
              <w:spacing w:line="300" w:lineRule="exact"/>
              <w:rPr>
                <w:sz w:val="18"/>
                <w:szCs w:val="18"/>
              </w:rPr>
            </w:pPr>
            <w:proofErr w:type="spellStart"/>
            <w:r w:rsidRPr="008811C8">
              <w:rPr>
                <w:i/>
                <w:sz w:val="18"/>
                <w:szCs w:val="18"/>
              </w:rPr>
              <w:t>Advenella</w:t>
            </w:r>
            <w:proofErr w:type="spellEnd"/>
            <w:r w:rsidRPr="008811C8">
              <w:rPr>
                <w:i/>
                <w:sz w:val="18"/>
                <w:szCs w:val="18"/>
              </w:rPr>
              <w:t xml:space="preserve"> </w:t>
            </w:r>
            <w:r w:rsidRPr="008811C8">
              <w:rPr>
                <w:sz w:val="18"/>
                <w:szCs w:val="18"/>
              </w:rPr>
              <w:t>sp.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CD979D0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E230F02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2038F87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DA5F2AD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895" w:type="dxa"/>
            <w:vMerge w:val="restart"/>
            <w:vAlign w:val="center"/>
          </w:tcPr>
          <w:p w14:paraId="725BBF5F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2</w:t>
            </w:r>
          </w:p>
        </w:tc>
      </w:tr>
      <w:tr w:rsidR="006D69F5" w:rsidRPr="008811C8" w14:paraId="05C7020C" w14:textId="77777777" w:rsidTr="00043845">
        <w:trPr>
          <w:jc w:val="center"/>
        </w:trPr>
        <w:tc>
          <w:tcPr>
            <w:tcW w:w="5095" w:type="dxa"/>
            <w:tcBorders>
              <w:top w:val="nil"/>
              <w:bottom w:val="single" w:sz="4" w:space="0" w:color="auto"/>
            </w:tcBorders>
            <w:vAlign w:val="center"/>
          </w:tcPr>
          <w:p w14:paraId="027D49C9" w14:textId="1DB04A71" w:rsidR="006D69F5" w:rsidRPr="008811C8" w:rsidRDefault="00A1505F" w:rsidP="00A1505F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27-2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, </w:t>
            </w:r>
            <w:r w:rsidR="006D69F5" w:rsidRPr="008811C8">
              <w:rPr>
                <w:sz w:val="18"/>
                <w:szCs w:val="18"/>
              </w:rPr>
              <w:t>CCNWSP3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B845686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EF8167E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E83B903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E5D8EBE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vAlign w:val="center"/>
          </w:tcPr>
          <w:p w14:paraId="5639E304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5077AB2E" w14:textId="77777777" w:rsidTr="006D69F5">
        <w:trPr>
          <w:trHeight w:val="80"/>
          <w:jc w:val="center"/>
        </w:trPr>
        <w:tc>
          <w:tcPr>
            <w:tcW w:w="50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EA647EC" w14:textId="77777777" w:rsidR="006D69F5" w:rsidRPr="008811C8" w:rsidRDefault="006D69F5" w:rsidP="00043845">
            <w:pPr>
              <w:spacing w:line="300" w:lineRule="exact"/>
              <w:rPr>
                <w:color w:val="000000" w:themeColor="text1"/>
                <w:sz w:val="18"/>
                <w:szCs w:val="18"/>
              </w:rPr>
            </w:pPr>
            <w:r w:rsidRPr="008811C8">
              <w:rPr>
                <w:i/>
                <w:color w:val="000000" w:themeColor="text1"/>
                <w:sz w:val="18"/>
                <w:szCs w:val="18"/>
              </w:rPr>
              <w:t>Agrobacterium</w:t>
            </w:r>
            <w:r w:rsidRPr="008811C8">
              <w:rPr>
                <w:color w:val="000000" w:themeColor="text1"/>
                <w:sz w:val="18"/>
                <w:szCs w:val="18"/>
              </w:rPr>
              <w:t xml:space="preserve"> sp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2001B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AB758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872E7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CC9C8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9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045CA88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6D69F5" w:rsidRPr="008811C8" w14:paraId="23C8886C" w14:textId="77777777" w:rsidTr="006D69F5">
        <w:trPr>
          <w:trHeight w:val="197"/>
          <w:jc w:val="center"/>
        </w:trPr>
        <w:tc>
          <w:tcPr>
            <w:tcW w:w="5095" w:type="dxa"/>
            <w:tcBorders>
              <w:top w:val="nil"/>
              <w:bottom w:val="nil"/>
              <w:right w:val="nil"/>
            </w:tcBorders>
            <w:vAlign w:val="center"/>
          </w:tcPr>
          <w:p w14:paraId="19EEF382" w14:textId="191963BF" w:rsidR="006D69F5" w:rsidRPr="008811C8" w:rsidRDefault="00A1505F" w:rsidP="00A1505F">
            <w:pPr>
              <w:spacing w:line="300" w:lineRule="exact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8811C8">
              <w:rPr>
                <w:color w:val="000000" w:themeColor="text1"/>
                <w:sz w:val="18"/>
                <w:szCs w:val="18"/>
              </w:rPr>
              <w:t>CCNWSP2-1</w:t>
            </w: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="006D69F5" w:rsidRPr="008811C8">
              <w:rPr>
                <w:color w:val="000000" w:themeColor="text1"/>
                <w:sz w:val="18"/>
                <w:szCs w:val="18"/>
              </w:rPr>
              <w:t>CCNWSP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7600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CB8B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82E9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2DB728AB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vAlign w:val="center"/>
          </w:tcPr>
          <w:p w14:paraId="66A0040E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1D02B27A" w14:textId="77777777" w:rsidTr="006D69F5">
        <w:trPr>
          <w:trHeight w:val="56"/>
          <w:jc w:val="center"/>
        </w:trPr>
        <w:tc>
          <w:tcPr>
            <w:tcW w:w="509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2649F6" w14:textId="77777777" w:rsidR="006D69F5" w:rsidRPr="008811C8" w:rsidRDefault="006D69F5" w:rsidP="00656BBB">
            <w:pPr>
              <w:spacing w:line="300" w:lineRule="exact"/>
              <w:rPr>
                <w:color w:val="000000" w:themeColor="text1"/>
                <w:sz w:val="18"/>
                <w:szCs w:val="18"/>
              </w:rPr>
            </w:pPr>
            <w:r w:rsidRPr="008811C8">
              <w:rPr>
                <w:color w:val="000000" w:themeColor="text1"/>
                <w:sz w:val="18"/>
                <w:szCs w:val="18"/>
              </w:rPr>
              <w:lastRenderedPageBreak/>
              <w:t>CCNWSP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03B15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770DD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1BF21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1E1D98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vAlign w:val="center"/>
          </w:tcPr>
          <w:p w14:paraId="3C622A6F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254B5CD9" w14:textId="77777777" w:rsidTr="00043845">
        <w:trPr>
          <w:trHeight w:val="139"/>
          <w:jc w:val="center"/>
        </w:trPr>
        <w:tc>
          <w:tcPr>
            <w:tcW w:w="5095" w:type="dxa"/>
            <w:tcBorders>
              <w:bottom w:val="nil"/>
            </w:tcBorders>
            <w:vAlign w:val="center"/>
          </w:tcPr>
          <w:p w14:paraId="0B85B71C" w14:textId="77777777" w:rsidR="006D69F5" w:rsidRPr="008811C8" w:rsidRDefault="006D69F5" w:rsidP="00043845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i/>
                <w:sz w:val="18"/>
                <w:szCs w:val="18"/>
              </w:rPr>
              <w:t xml:space="preserve">Alcaligenes </w:t>
            </w:r>
            <w:r w:rsidRPr="008811C8">
              <w:rPr>
                <w:sz w:val="18"/>
                <w:szCs w:val="18"/>
              </w:rPr>
              <w:t>sp.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3CE56E9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DE8E2CA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A51376D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8C8147D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95" w:type="dxa"/>
            <w:vMerge w:val="restart"/>
            <w:vAlign w:val="center"/>
          </w:tcPr>
          <w:p w14:paraId="7EC6A240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17</w:t>
            </w:r>
          </w:p>
        </w:tc>
      </w:tr>
      <w:tr w:rsidR="006D69F5" w:rsidRPr="008811C8" w14:paraId="5BC023F9" w14:textId="77777777" w:rsidTr="00043845">
        <w:trPr>
          <w:trHeight w:val="139"/>
          <w:jc w:val="center"/>
        </w:trPr>
        <w:tc>
          <w:tcPr>
            <w:tcW w:w="5095" w:type="dxa"/>
            <w:tcBorders>
              <w:top w:val="nil"/>
              <w:bottom w:val="nil"/>
            </w:tcBorders>
            <w:vAlign w:val="center"/>
          </w:tcPr>
          <w:p w14:paraId="5735C460" w14:textId="65150506" w:rsidR="006D69F5" w:rsidRPr="008811C8" w:rsidRDefault="006D69F5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 xml:space="preserve">CCNWSP6, </w:t>
            </w:r>
            <w:r w:rsidR="00EA2CE8" w:rsidRPr="008811C8">
              <w:rPr>
                <w:sz w:val="18"/>
                <w:szCs w:val="18"/>
              </w:rPr>
              <w:t>CCNWSP13,</w:t>
            </w:r>
            <w:r w:rsidR="00EA2CE8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="00EA2CE8" w:rsidRPr="008811C8">
              <w:rPr>
                <w:sz w:val="18"/>
                <w:szCs w:val="18"/>
              </w:rPr>
              <w:t>CCNWSP13-2, CCNWSP13-4,</w:t>
            </w:r>
          </w:p>
          <w:p w14:paraId="13F901A9" w14:textId="726EA147" w:rsidR="00EA2CE8" w:rsidRDefault="00EA2CE8" w:rsidP="00EA2CE8">
            <w:pPr>
              <w:spacing w:line="300" w:lineRule="exact"/>
              <w:rPr>
                <w:sz w:val="18"/>
                <w:szCs w:val="18"/>
                <w:lang w:eastAsia="zh-CN"/>
              </w:rPr>
            </w:pPr>
            <w:r w:rsidRPr="008811C8">
              <w:rPr>
                <w:sz w:val="18"/>
                <w:szCs w:val="18"/>
              </w:rPr>
              <w:t>CCNWSP30, CCNWSP34-1, CCNWSP35-3,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8811C8">
              <w:rPr>
                <w:sz w:val="18"/>
                <w:szCs w:val="18"/>
              </w:rPr>
              <w:t>CCNWSP48,</w:t>
            </w:r>
          </w:p>
          <w:p w14:paraId="24986197" w14:textId="522EFE74" w:rsidR="00EA2CE8" w:rsidRDefault="00EA2CE8" w:rsidP="00EA2CE8">
            <w:pPr>
              <w:spacing w:line="300" w:lineRule="exact"/>
              <w:rPr>
                <w:sz w:val="18"/>
                <w:szCs w:val="18"/>
                <w:lang w:eastAsia="zh-CN"/>
              </w:rPr>
            </w:pPr>
            <w:r w:rsidRPr="008811C8">
              <w:rPr>
                <w:sz w:val="18"/>
                <w:szCs w:val="18"/>
              </w:rPr>
              <w:t>CCNWSP60-1, CCNWSP65-1, CCNWSP76-1, CCNWSP78,</w:t>
            </w:r>
          </w:p>
          <w:p w14:paraId="44BB8505" w14:textId="1DFF0DBA" w:rsidR="006D69F5" w:rsidRPr="008811C8" w:rsidRDefault="00EA2CE8" w:rsidP="00EA2CE8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81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, </w:t>
            </w:r>
            <w:r w:rsidR="006D69F5" w:rsidRPr="008811C8">
              <w:rPr>
                <w:sz w:val="18"/>
                <w:szCs w:val="18"/>
              </w:rPr>
              <w:t xml:space="preserve">CCNWSP90-2, </w:t>
            </w:r>
            <w:r w:rsidRPr="008811C8">
              <w:rPr>
                <w:sz w:val="18"/>
                <w:szCs w:val="18"/>
              </w:rPr>
              <w:t xml:space="preserve">CCNWSP93, </w:t>
            </w:r>
            <w:r w:rsidR="006D69F5" w:rsidRPr="008811C8">
              <w:rPr>
                <w:sz w:val="18"/>
                <w:szCs w:val="18"/>
              </w:rPr>
              <w:t>CCNWSP93-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EAEB1A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74A3FEE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834E20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58F219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895" w:type="dxa"/>
            <w:vMerge/>
            <w:vAlign w:val="center"/>
          </w:tcPr>
          <w:p w14:paraId="5D4C8611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5177ED4C" w14:textId="77777777" w:rsidTr="00043845">
        <w:trPr>
          <w:trHeight w:val="170"/>
          <w:jc w:val="center"/>
        </w:trPr>
        <w:tc>
          <w:tcPr>
            <w:tcW w:w="5095" w:type="dxa"/>
            <w:tcBorders>
              <w:top w:val="nil"/>
              <w:bottom w:val="single" w:sz="4" w:space="0" w:color="auto"/>
            </w:tcBorders>
            <w:vAlign w:val="center"/>
          </w:tcPr>
          <w:p w14:paraId="7530F393" w14:textId="77777777" w:rsidR="006D69F5" w:rsidRPr="008811C8" w:rsidRDefault="006D69F5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73-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1FD52B9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E5B7B05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68B3360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53ECB6F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895" w:type="dxa"/>
            <w:vMerge/>
            <w:vAlign w:val="center"/>
          </w:tcPr>
          <w:p w14:paraId="250F27D5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2920C106" w14:textId="77777777" w:rsidTr="000F5BBE">
        <w:trPr>
          <w:trHeight w:val="143"/>
          <w:jc w:val="center"/>
        </w:trPr>
        <w:tc>
          <w:tcPr>
            <w:tcW w:w="5095" w:type="dxa"/>
            <w:tcBorders>
              <w:bottom w:val="nil"/>
            </w:tcBorders>
            <w:vAlign w:val="center"/>
          </w:tcPr>
          <w:p w14:paraId="00D74B10" w14:textId="77777777" w:rsidR="006D69F5" w:rsidRPr="008811C8" w:rsidRDefault="006D69F5" w:rsidP="00043845">
            <w:pPr>
              <w:spacing w:line="300" w:lineRule="exact"/>
              <w:rPr>
                <w:sz w:val="18"/>
                <w:szCs w:val="18"/>
              </w:rPr>
            </w:pPr>
            <w:proofErr w:type="spellStart"/>
            <w:r w:rsidRPr="008811C8">
              <w:rPr>
                <w:i/>
                <w:sz w:val="18"/>
                <w:szCs w:val="18"/>
              </w:rPr>
              <w:t>Brevundimonas</w:t>
            </w:r>
            <w:proofErr w:type="spellEnd"/>
            <w:r w:rsidRPr="008811C8">
              <w:rPr>
                <w:sz w:val="18"/>
                <w:szCs w:val="18"/>
              </w:rPr>
              <w:t xml:space="preserve"> sp. 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E675F1B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EB874CA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565307D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60213B6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895" w:type="dxa"/>
            <w:vMerge w:val="restart"/>
            <w:vAlign w:val="center"/>
          </w:tcPr>
          <w:p w14:paraId="28BB00F7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1</w:t>
            </w:r>
          </w:p>
        </w:tc>
      </w:tr>
      <w:tr w:rsidR="006D69F5" w:rsidRPr="008811C8" w14:paraId="55FA5CF5" w14:textId="77777777" w:rsidTr="000F5BBE">
        <w:trPr>
          <w:trHeight w:val="261"/>
          <w:jc w:val="center"/>
        </w:trPr>
        <w:tc>
          <w:tcPr>
            <w:tcW w:w="5095" w:type="dxa"/>
            <w:tcBorders>
              <w:top w:val="nil"/>
              <w:bottom w:val="single" w:sz="4" w:space="0" w:color="auto"/>
            </w:tcBorders>
            <w:vAlign w:val="center"/>
          </w:tcPr>
          <w:p w14:paraId="6899CCFB" w14:textId="77777777" w:rsidR="006D69F5" w:rsidRPr="008811C8" w:rsidRDefault="006D69F5" w:rsidP="00043845">
            <w:pPr>
              <w:spacing w:line="300" w:lineRule="exact"/>
              <w:rPr>
                <w:i/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1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F59B629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FAE4232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B2E6962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E8D99AF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895" w:type="dxa"/>
            <w:vMerge/>
            <w:vAlign w:val="center"/>
          </w:tcPr>
          <w:p w14:paraId="194DBA8C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0E0B3239" w14:textId="77777777" w:rsidTr="00043845">
        <w:trPr>
          <w:trHeight w:val="220"/>
          <w:jc w:val="center"/>
        </w:trPr>
        <w:tc>
          <w:tcPr>
            <w:tcW w:w="5095" w:type="dxa"/>
            <w:tcBorders>
              <w:bottom w:val="nil"/>
            </w:tcBorders>
            <w:vAlign w:val="center"/>
          </w:tcPr>
          <w:p w14:paraId="00CD0384" w14:textId="77777777" w:rsidR="006D69F5" w:rsidRPr="008811C8" w:rsidRDefault="006D69F5" w:rsidP="00043845">
            <w:pPr>
              <w:spacing w:line="300" w:lineRule="exact"/>
              <w:rPr>
                <w:sz w:val="18"/>
                <w:szCs w:val="18"/>
              </w:rPr>
            </w:pPr>
            <w:proofErr w:type="spellStart"/>
            <w:r w:rsidRPr="008811C8">
              <w:rPr>
                <w:i/>
                <w:sz w:val="18"/>
                <w:szCs w:val="18"/>
              </w:rPr>
              <w:t>Paracoccus</w:t>
            </w:r>
            <w:proofErr w:type="spellEnd"/>
            <w:r w:rsidRPr="008811C8"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40C90A1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1155ABE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B46D955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80C4F18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895" w:type="dxa"/>
            <w:vMerge w:val="restart"/>
            <w:vAlign w:val="center"/>
          </w:tcPr>
          <w:p w14:paraId="6B43406B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2</w:t>
            </w:r>
          </w:p>
        </w:tc>
      </w:tr>
      <w:tr w:rsidR="006D69F5" w:rsidRPr="008811C8" w14:paraId="196683E1" w14:textId="77777777" w:rsidTr="00043845">
        <w:trPr>
          <w:trHeight w:val="220"/>
          <w:jc w:val="center"/>
        </w:trPr>
        <w:tc>
          <w:tcPr>
            <w:tcW w:w="5095" w:type="dxa"/>
            <w:tcBorders>
              <w:top w:val="nil"/>
              <w:bottom w:val="single" w:sz="4" w:space="0" w:color="auto"/>
            </w:tcBorders>
            <w:vAlign w:val="center"/>
          </w:tcPr>
          <w:p w14:paraId="5E92772B" w14:textId="6E338CCD" w:rsidR="006D69F5" w:rsidRPr="008811C8" w:rsidRDefault="009C11AD" w:rsidP="009C11AD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6-1</w:t>
            </w:r>
            <w:r w:rsidR="006D69F5" w:rsidRPr="008811C8">
              <w:rPr>
                <w:sz w:val="18"/>
                <w:szCs w:val="18"/>
              </w:rPr>
              <w:t xml:space="preserve">, </w:t>
            </w:r>
            <w:r w:rsidRPr="008811C8">
              <w:rPr>
                <w:sz w:val="18"/>
                <w:szCs w:val="18"/>
              </w:rPr>
              <w:t>CCNWSP2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3F28AE2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AC6C6E8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6C9A513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0CE87DE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vAlign w:val="center"/>
          </w:tcPr>
          <w:p w14:paraId="3E3F31CE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14A15172" w14:textId="77777777" w:rsidTr="00043845">
        <w:trPr>
          <w:trHeight w:val="99"/>
          <w:jc w:val="center"/>
        </w:trPr>
        <w:tc>
          <w:tcPr>
            <w:tcW w:w="5095" w:type="dxa"/>
            <w:tcBorders>
              <w:bottom w:val="nil"/>
            </w:tcBorders>
            <w:vAlign w:val="center"/>
          </w:tcPr>
          <w:p w14:paraId="0CDE12A0" w14:textId="77777777" w:rsidR="006D69F5" w:rsidRPr="008811C8" w:rsidRDefault="006D69F5" w:rsidP="00043845">
            <w:pPr>
              <w:spacing w:line="300" w:lineRule="exact"/>
              <w:rPr>
                <w:sz w:val="18"/>
                <w:szCs w:val="18"/>
              </w:rPr>
            </w:pPr>
            <w:proofErr w:type="spellStart"/>
            <w:r w:rsidRPr="008811C8">
              <w:rPr>
                <w:i/>
                <w:sz w:val="18"/>
                <w:szCs w:val="18"/>
              </w:rPr>
              <w:t>Pseudochrobactrum</w:t>
            </w:r>
            <w:proofErr w:type="spellEnd"/>
            <w:r w:rsidRPr="008811C8"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E7D4D55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80C7B1C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1DBDB15" w14:textId="77777777" w:rsidR="006D69F5" w:rsidRPr="008811C8" w:rsidRDefault="006D69F5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A707C69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895" w:type="dxa"/>
            <w:vMerge w:val="restart"/>
            <w:vAlign w:val="center"/>
          </w:tcPr>
          <w:p w14:paraId="3861A26F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16</w:t>
            </w:r>
          </w:p>
        </w:tc>
      </w:tr>
      <w:tr w:rsidR="006D69F5" w:rsidRPr="008811C8" w14:paraId="00E698AE" w14:textId="77777777" w:rsidTr="00043845">
        <w:trPr>
          <w:trHeight w:val="99"/>
          <w:jc w:val="center"/>
        </w:trPr>
        <w:tc>
          <w:tcPr>
            <w:tcW w:w="5095" w:type="dxa"/>
            <w:tcBorders>
              <w:top w:val="nil"/>
              <w:bottom w:val="nil"/>
            </w:tcBorders>
            <w:vAlign w:val="center"/>
          </w:tcPr>
          <w:p w14:paraId="0BBE4315" w14:textId="044C4E04" w:rsidR="006D69F5" w:rsidRPr="008811C8" w:rsidRDefault="009C11AD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4, CCNWSP11-2, CCNWSP21-1,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8811C8">
              <w:rPr>
                <w:sz w:val="18"/>
                <w:szCs w:val="18"/>
              </w:rPr>
              <w:t>CCNWSP23</w:t>
            </w:r>
            <w:r>
              <w:rPr>
                <w:rFonts w:hint="eastAsia"/>
                <w:sz w:val="18"/>
                <w:szCs w:val="18"/>
                <w:lang w:eastAsia="zh-CN"/>
              </w:rPr>
              <w:t>,</w:t>
            </w:r>
          </w:p>
          <w:p w14:paraId="1D2026BE" w14:textId="27CEEAEB" w:rsidR="006D69F5" w:rsidRPr="008811C8" w:rsidRDefault="009C11AD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29-2, CNWSP29-3,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="006D69F5" w:rsidRPr="008811C8">
              <w:rPr>
                <w:sz w:val="18"/>
                <w:szCs w:val="18"/>
              </w:rPr>
              <w:t>CCNWSP35-2,</w:t>
            </w:r>
            <w:r w:rsidRPr="008811C8">
              <w:rPr>
                <w:sz w:val="18"/>
                <w:szCs w:val="18"/>
              </w:rPr>
              <w:t xml:space="preserve"> CCNWSP59-3,</w:t>
            </w:r>
          </w:p>
          <w:p w14:paraId="757AFDA5" w14:textId="1490265E" w:rsidR="006D69F5" w:rsidRPr="008811C8" w:rsidRDefault="009C11AD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</w:t>
            </w:r>
            <w:r w:rsidRPr="008811C8">
              <w:rPr>
                <w:rFonts w:hint="eastAsia"/>
                <w:sz w:val="18"/>
                <w:szCs w:val="18"/>
              </w:rPr>
              <w:t>6</w:t>
            </w:r>
            <w:r w:rsidRPr="008811C8">
              <w:rPr>
                <w:sz w:val="18"/>
                <w:szCs w:val="18"/>
              </w:rPr>
              <w:t>5,CCNWSP65-2,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8811C8">
              <w:rPr>
                <w:sz w:val="18"/>
                <w:szCs w:val="18"/>
              </w:rPr>
              <w:t>CCNWSP68</w:t>
            </w:r>
            <w:r w:rsidR="006D69F5" w:rsidRPr="008811C8">
              <w:rPr>
                <w:sz w:val="18"/>
                <w:szCs w:val="18"/>
              </w:rPr>
              <w:t>, CCNWSP73,</w:t>
            </w:r>
          </w:p>
          <w:p w14:paraId="0A618CBE" w14:textId="77777777" w:rsidR="006D69F5" w:rsidRPr="008811C8" w:rsidRDefault="006D69F5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81-2, CNWSP85-1,CCNWSP90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611AC8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4D489E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E7A6B2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F2D794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vAlign w:val="center"/>
          </w:tcPr>
          <w:p w14:paraId="6645053B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43EFC764" w14:textId="77777777" w:rsidTr="006D69F5">
        <w:trPr>
          <w:trHeight w:val="189"/>
          <w:jc w:val="center"/>
        </w:trPr>
        <w:tc>
          <w:tcPr>
            <w:tcW w:w="5095" w:type="dxa"/>
            <w:tcBorders>
              <w:top w:val="nil"/>
              <w:bottom w:val="single" w:sz="4" w:space="0" w:color="auto"/>
            </w:tcBorders>
            <w:vAlign w:val="center"/>
          </w:tcPr>
          <w:p w14:paraId="297C026F" w14:textId="77777777" w:rsidR="006D69F5" w:rsidRPr="008811C8" w:rsidRDefault="006D69F5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2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5763126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2482F18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6439B53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AAA9B16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vAlign w:val="center"/>
          </w:tcPr>
          <w:p w14:paraId="7E0C9652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6D69F5" w:rsidRPr="008811C8" w14:paraId="3E36A037" w14:textId="77777777" w:rsidTr="006D69F5">
        <w:trPr>
          <w:trHeight w:val="138"/>
          <w:jc w:val="center"/>
        </w:trPr>
        <w:tc>
          <w:tcPr>
            <w:tcW w:w="5095" w:type="dxa"/>
            <w:tcBorders>
              <w:bottom w:val="nil"/>
            </w:tcBorders>
            <w:vAlign w:val="center"/>
          </w:tcPr>
          <w:p w14:paraId="60C12E0E" w14:textId="77777777" w:rsidR="006D69F5" w:rsidRPr="008811C8" w:rsidRDefault="006D69F5" w:rsidP="00043845">
            <w:pPr>
              <w:spacing w:line="300" w:lineRule="exact"/>
              <w:rPr>
                <w:sz w:val="18"/>
                <w:szCs w:val="18"/>
              </w:rPr>
            </w:pPr>
            <w:proofErr w:type="spellStart"/>
            <w:r w:rsidRPr="008811C8">
              <w:rPr>
                <w:i/>
                <w:sz w:val="18"/>
                <w:szCs w:val="18"/>
              </w:rPr>
              <w:t>Shinella</w:t>
            </w:r>
            <w:proofErr w:type="spellEnd"/>
            <w:r w:rsidRPr="008811C8">
              <w:rPr>
                <w:i/>
                <w:sz w:val="18"/>
                <w:szCs w:val="18"/>
              </w:rPr>
              <w:t xml:space="preserve"> </w:t>
            </w:r>
            <w:r w:rsidRPr="008811C8">
              <w:rPr>
                <w:sz w:val="18"/>
                <w:szCs w:val="18"/>
              </w:rPr>
              <w:t>sp.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E10AA0C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0587BD5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D935C64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94C4325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895" w:type="dxa"/>
            <w:vMerge w:val="restart"/>
            <w:vAlign w:val="center"/>
          </w:tcPr>
          <w:p w14:paraId="4DB89B9C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1</w:t>
            </w:r>
          </w:p>
        </w:tc>
      </w:tr>
      <w:tr w:rsidR="006D69F5" w:rsidRPr="008811C8" w14:paraId="5CE96DCC" w14:textId="77777777" w:rsidTr="006D69F5">
        <w:trPr>
          <w:trHeight w:val="184"/>
          <w:jc w:val="center"/>
        </w:trPr>
        <w:tc>
          <w:tcPr>
            <w:tcW w:w="5095" w:type="dxa"/>
            <w:tcBorders>
              <w:top w:val="nil"/>
              <w:bottom w:val="single" w:sz="4" w:space="0" w:color="auto"/>
            </w:tcBorders>
            <w:vAlign w:val="center"/>
          </w:tcPr>
          <w:p w14:paraId="50AD3113" w14:textId="77777777" w:rsidR="006D69F5" w:rsidRPr="008811C8" w:rsidRDefault="006D69F5" w:rsidP="00043845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9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F40909A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AF8309A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E6D3073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DE8A7EE" w14:textId="77777777" w:rsidR="006D69F5" w:rsidRPr="008811C8" w:rsidRDefault="006D69F5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vAlign w:val="center"/>
          </w:tcPr>
          <w:p w14:paraId="117F54EB" w14:textId="77777777" w:rsidR="006D69F5" w:rsidRPr="008811C8" w:rsidRDefault="006D69F5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A578A3" w:rsidRPr="008811C8" w14:paraId="0FB003CD" w14:textId="77777777" w:rsidTr="00043845">
        <w:trPr>
          <w:trHeight w:val="182"/>
          <w:jc w:val="center"/>
        </w:trPr>
        <w:tc>
          <w:tcPr>
            <w:tcW w:w="5095" w:type="dxa"/>
            <w:tcBorders>
              <w:bottom w:val="nil"/>
            </w:tcBorders>
            <w:vAlign w:val="center"/>
          </w:tcPr>
          <w:p w14:paraId="02260E52" w14:textId="77777777" w:rsidR="00A578A3" w:rsidRPr="008811C8" w:rsidRDefault="00B71A3D" w:rsidP="00043845">
            <w:pPr>
              <w:spacing w:line="300" w:lineRule="exact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Ensifer</w:t>
            </w:r>
            <w:proofErr w:type="spellEnd"/>
            <w:r>
              <w:rPr>
                <w:rFonts w:hint="eastAsia"/>
                <w:i/>
                <w:iCs/>
                <w:sz w:val="18"/>
                <w:szCs w:val="18"/>
                <w:lang w:eastAsia="zh-CN"/>
              </w:rPr>
              <w:t xml:space="preserve"> </w:t>
            </w:r>
            <w:r w:rsidRPr="00B71A3D">
              <w:rPr>
                <w:rFonts w:hint="eastAsia"/>
                <w:iCs/>
                <w:sz w:val="18"/>
                <w:szCs w:val="18"/>
                <w:lang w:eastAsia="zh-CN"/>
              </w:rPr>
              <w:t>(</w:t>
            </w:r>
            <w:proofErr w:type="spellStart"/>
            <w:r w:rsidR="00A578A3" w:rsidRPr="008811C8">
              <w:rPr>
                <w:i/>
                <w:color w:val="000000" w:themeColor="text1"/>
                <w:sz w:val="18"/>
                <w:szCs w:val="18"/>
              </w:rPr>
              <w:t>Sinorhizobium</w:t>
            </w:r>
            <w:proofErr w:type="spellEnd"/>
            <w:r w:rsidRPr="00B71A3D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  <w:r w:rsidR="00A578A3" w:rsidRPr="008811C8">
              <w:rPr>
                <w:color w:val="000000" w:themeColor="text1"/>
                <w:sz w:val="18"/>
                <w:szCs w:val="18"/>
              </w:rPr>
              <w:t xml:space="preserve"> sp.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8FFFFCA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0048B00" w14:textId="77777777" w:rsidR="00A578A3" w:rsidRPr="008811C8" w:rsidRDefault="00A578A3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9556CB0" w14:textId="77777777" w:rsidR="00A578A3" w:rsidRPr="008811C8" w:rsidRDefault="00A578A3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D37637E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895" w:type="dxa"/>
            <w:vMerge w:val="restart"/>
            <w:vAlign w:val="center"/>
          </w:tcPr>
          <w:p w14:paraId="60F0C485" w14:textId="77777777" w:rsidR="00A578A3" w:rsidRPr="008811C8" w:rsidRDefault="00A578A3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5</w:t>
            </w:r>
          </w:p>
        </w:tc>
      </w:tr>
      <w:tr w:rsidR="00A578A3" w:rsidRPr="008811C8" w14:paraId="605C427D" w14:textId="77777777" w:rsidTr="00043845">
        <w:trPr>
          <w:trHeight w:val="295"/>
          <w:jc w:val="center"/>
        </w:trPr>
        <w:tc>
          <w:tcPr>
            <w:tcW w:w="5095" w:type="dxa"/>
            <w:tcBorders>
              <w:top w:val="nil"/>
              <w:bottom w:val="nil"/>
            </w:tcBorders>
            <w:vAlign w:val="center"/>
          </w:tcPr>
          <w:p w14:paraId="6E8E8F02" w14:textId="77777777" w:rsidR="00A578A3" w:rsidRPr="008811C8" w:rsidRDefault="00A578A3" w:rsidP="00656BBB">
            <w:pPr>
              <w:spacing w:line="300" w:lineRule="exact"/>
              <w:rPr>
                <w:color w:val="000000" w:themeColor="text1"/>
                <w:sz w:val="18"/>
                <w:szCs w:val="18"/>
              </w:rPr>
            </w:pPr>
            <w:r w:rsidRPr="008811C8">
              <w:rPr>
                <w:color w:val="000000" w:themeColor="text1"/>
                <w:sz w:val="18"/>
                <w:szCs w:val="18"/>
              </w:rPr>
              <w:t>CCNWSP17, CCNWSP19-1,CCNWSP20, CCNWSP27-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114120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FC5D24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8DF2F0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ADB840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vAlign w:val="center"/>
          </w:tcPr>
          <w:p w14:paraId="0D827201" w14:textId="77777777" w:rsidR="00A578A3" w:rsidRPr="008811C8" w:rsidRDefault="00A578A3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A578A3" w:rsidRPr="008811C8" w14:paraId="4DD7056E" w14:textId="77777777" w:rsidTr="00043845">
        <w:trPr>
          <w:trHeight w:val="243"/>
          <w:jc w:val="center"/>
        </w:trPr>
        <w:tc>
          <w:tcPr>
            <w:tcW w:w="5095" w:type="dxa"/>
            <w:tcBorders>
              <w:top w:val="nil"/>
              <w:bottom w:val="single" w:sz="4" w:space="0" w:color="auto"/>
            </w:tcBorders>
            <w:vAlign w:val="center"/>
          </w:tcPr>
          <w:p w14:paraId="4E6FA31B" w14:textId="77777777" w:rsidR="00A578A3" w:rsidRPr="008811C8" w:rsidRDefault="00A578A3" w:rsidP="00656BBB">
            <w:pPr>
              <w:spacing w:line="300" w:lineRule="exact"/>
              <w:rPr>
                <w:color w:val="000000" w:themeColor="text1"/>
                <w:sz w:val="18"/>
                <w:szCs w:val="18"/>
              </w:rPr>
            </w:pPr>
            <w:r w:rsidRPr="008811C8">
              <w:rPr>
                <w:color w:val="000000" w:themeColor="text1"/>
                <w:sz w:val="18"/>
                <w:szCs w:val="18"/>
              </w:rPr>
              <w:t>CCNWSP3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BD119A7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FD1E327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2040D96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089F2BB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vAlign w:val="center"/>
          </w:tcPr>
          <w:p w14:paraId="7731D576" w14:textId="77777777" w:rsidR="00A578A3" w:rsidRPr="008811C8" w:rsidRDefault="00A578A3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A578A3" w:rsidRPr="008811C8" w14:paraId="5DECE1F4" w14:textId="77777777" w:rsidTr="00043845">
        <w:trPr>
          <w:jc w:val="center"/>
        </w:trPr>
        <w:tc>
          <w:tcPr>
            <w:tcW w:w="5095" w:type="dxa"/>
            <w:tcBorders>
              <w:bottom w:val="nil"/>
            </w:tcBorders>
            <w:vAlign w:val="center"/>
          </w:tcPr>
          <w:p w14:paraId="4CF826A6" w14:textId="77777777" w:rsidR="00A578A3" w:rsidRPr="008811C8" w:rsidRDefault="00A578A3" w:rsidP="00043845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i/>
                <w:sz w:val="18"/>
                <w:szCs w:val="18"/>
              </w:rPr>
              <w:t>Stenotrophomonas</w:t>
            </w:r>
            <w:r w:rsidRPr="008811C8"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6EF9867" w14:textId="77777777" w:rsidR="00A578A3" w:rsidRPr="008811C8" w:rsidRDefault="00A578A3" w:rsidP="00043845">
            <w:pPr>
              <w:spacing w:line="300" w:lineRule="exact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0B6890E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5B48533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966C853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895" w:type="dxa"/>
            <w:vMerge w:val="restart"/>
            <w:vAlign w:val="center"/>
          </w:tcPr>
          <w:p w14:paraId="371FE6FA" w14:textId="77777777" w:rsidR="00A578A3" w:rsidRPr="008811C8" w:rsidRDefault="00A578A3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4</w:t>
            </w:r>
          </w:p>
        </w:tc>
      </w:tr>
      <w:tr w:rsidR="00A578A3" w:rsidRPr="008811C8" w14:paraId="734650F5" w14:textId="77777777" w:rsidTr="00043845">
        <w:trPr>
          <w:jc w:val="center"/>
        </w:trPr>
        <w:tc>
          <w:tcPr>
            <w:tcW w:w="5095" w:type="dxa"/>
            <w:tcBorders>
              <w:top w:val="nil"/>
              <w:bottom w:val="nil"/>
            </w:tcBorders>
            <w:vAlign w:val="center"/>
          </w:tcPr>
          <w:p w14:paraId="63A54560" w14:textId="77777777" w:rsidR="00A578A3" w:rsidRPr="008811C8" w:rsidRDefault="00A578A3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15, CCNWSP47-1,CCNWSP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6357C1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2A65D3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9119E8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69BB358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vAlign w:val="center"/>
          </w:tcPr>
          <w:p w14:paraId="4E3C1D8C" w14:textId="77777777" w:rsidR="00A578A3" w:rsidRPr="008811C8" w:rsidRDefault="00A578A3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  <w:tr w:rsidR="00A578A3" w:rsidRPr="008811C8" w14:paraId="29EDB67F" w14:textId="77777777" w:rsidTr="00043845">
        <w:trPr>
          <w:jc w:val="center"/>
        </w:trPr>
        <w:tc>
          <w:tcPr>
            <w:tcW w:w="5095" w:type="dxa"/>
            <w:tcBorders>
              <w:top w:val="nil"/>
              <w:bottom w:val="single" w:sz="4" w:space="0" w:color="auto"/>
            </w:tcBorders>
            <w:vAlign w:val="center"/>
          </w:tcPr>
          <w:p w14:paraId="6B9CC3AF" w14:textId="77777777" w:rsidR="00A578A3" w:rsidRPr="008811C8" w:rsidRDefault="00A578A3" w:rsidP="00656BBB">
            <w:pPr>
              <w:spacing w:line="300" w:lineRule="exact"/>
              <w:rPr>
                <w:sz w:val="18"/>
                <w:szCs w:val="18"/>
              </w:rPr>
            </w:pPr>
            <w:r w:rsidRPr="008811C8">
              <w:rPr>
                <w:sz w:val="18"/>
                <w:szCs w:val="18"/>
              </w:rPr>
              <w:t>CCNWSP7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80BF400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D9CA5B3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bCs/>
                <w:sz w:val="18"/>
                <w:szCs w:val="18"/>
              </w:rPr>
              <w:t>－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D8DAE0C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F5B0376" w14:textId="77777777" w:rsidR="00A578A3" w:rsidRPr="008811C8" w:rsidRDefault="00A578A3" w:rsidP="00043845">
            <w:pPr>
              <w:spacing w:line="300" w:lineRule="exact"/>
              <w:jc w:val="center"/>
              <w:rPr>
                <w:sz w:val="18"/>
                <w:szCs w:val="18"/>
              </w:rPr>
            </w:pPr>
            <w:r w:rsidRPr="008811C8">
              <w:rPr>
                <w:rFonts w:ascii="宋体" w:eastAsia="宋体" w:hAnsi="宋体" w:cs="宋体" w:hint="eastAsia"/>
                <w:sz w:val="18"/>
                <w:szCs w:val="18"/>
              </w:rPr>
              <w:t>＋</w:t>
            </w:r>
          </w:p>
        </w:tc>
        <w:tc>
          <w:tcPr>
            <w:tcW w:w="1895" w:type="dxa"/>
            <w:vMerge/>
            <w:vAlign w:val="center"/>
          </w:tcPr>
          <w:p w14:paraId="21A09E82" w14:textId="77777777" w:rsidR="00A578A3" w:rsidRPr="008811C8" w:rsidRDefault="00A578A3" w:rsidP="00043845">
            <w:pPr>
              <w:adjustRightInd w:val="0"/>
              <w:snapToGrid w:val="0"/>
              <w:spacing w:line="300" w:lineRule="exact"/>
              <w:jc w:val="center"/>
              <w:rPr>
                <w:sz w:val="18"/>
                <w:szCs w:val="18"/>
              </w:rPr>
            </w:pPr>
          </w:p>
        </w:tc>
      </w:tr>
    </w:tbl>
    <w:p w14:paraId="1F7EF4BD" w14:textId="77777777" w:rsidR="0044137E" w:rsidRPr="0044137E" w:rsidRDefault="0044137E" w:rsidP="0044137E">
      <w:pPr>
        <w:rPr>
          <w:sz w:val="18"/>
          <w:szCs w:val="20"/>
        </w:rPr>
      </w:pPr>
      <w:r w:rsidRPr="00A84103">
        <w:rPr>
          <w:rFonts w:ascii="宋体" w:eastAsia="宋体" w:hAnsi="宋体" w:cs="宋体" w:hint="eastAsia"/>
          <w:sz w:val="18"/>
          <w:szCs w:val="20"/>
        </w:rPr>
        <w:t>＋</w:t>
      </w:r>
      <w:r w:rsidRPr="0044137E">
        <w:rPr>
          <w:rFonts w:hint="eastAsia"/>
          <w:sz w:val="18"/>
          <w:szCs w:val="20"/>
        </w:rPr>
        <w:t xml:space="preserve"> </w:t>
      </w:r>
      <w:r>
        <w:rPr>
          <w:rFonts w:hint="eastAsia"/>
          <w:sz w:val="18"/>
          <w:szCs w:val="20"/>
          <w:lang w:eastAsia="zh-CN"/>
        </w:rPr>
        <w:t>P</w:t>
      </w:r>
      <w:r w:rsidRPr="0044137E">
        <w:rPr>
          <w:rFonts w:hint="eastAsia"/>
          <w:sz w:val="18"/>
          <w:szCs w:val="20"/>
        </w:rPr>
        <w:t>ositive for the trait</w:t>
      </w:r>
    </w:p>
    <w:p w14:paraId="647FBEE4" w14:textId="77777777" w:rsidR="0044137E" w:rsidRPr="0044137E" w:rsidRDefault="0044137E" w:rsidP="0044137E">
      <w:pPr>
        <w:rPr>
          <w:sz w:val="18"/>
          <w:szCs w:val="20"/>
        </w:rPr>
      </w:pPr>
      <w:r w:rsidRPr="0044137E">
        <w:rPr>
          <w:rFonts w:hint="eastAsia"/>
          <w:sz w:val="18"/>
          <w:szCs w:val="20"/>
        </w:rPr>
        <w:t>－</w:t>
      </w:r>
      <w:r w:rsidRPr="0044137E">
        <w:rPr>
          <w:rFonts w:hint="eastAsia"/>
          <w:sz w:val="18"/>
          <w:szCs w:val="20"/>
        </w:rPr>
        <w:t xml:space="preserve"> </w:t>
      </w:r>
      <w:r>
        <w:rPr>
          <w:rFonts w:hint="eastAsia"/>
          <w:sz w:val="18"/>
          <w:szCs w:val="20"/>
          <w:lang w:eastAsia="zh-CN"/>
        </w:rPr>
        <w:t>N</w:t>
      </w:r>
      <w:r w:rsidRPr="0044137E">
        <w:rPr>
          <w:rFonts w:hint="eastAsia"/>
          <w:sz w:val="18"/>
          <w:szCs w:val="20"/>
        </w:rPr>
        <w:t>egative for the trait</w:t>
      </w:r>
    </w:p>
    <w:p w14:paraId="13CB0E91" w14:textId="77777777" w:rsidR="00A578A3" w:rsidRPr="00A578A3" w:rsidRDefault="00A578A3" w:rsidP="00A578A3">
      <w:pPr>
        <w:rPr>
          <w:lang w:val="en-US" w:eastAsia="zh-CN"/>
        </w:rPr>
      </w:pPr>
    </w:p>
    <w:p w14:paraId="6FFA8D11" w14:textId="77777777" w:rsidR="00431F0F" w:rsidRDefault="00431F0F" w:rsidP="00A94381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sectPr w:rsidR="00431F0F" w:rsidSect="004F717D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8685E8" w14:textId="77777777" w:rsidR="00DF5551" w:rsidRDefault="00DF5551">
      <w:r>
        <w:separator/>
      </w:r>
    </w:p>
  </w:endnote>
  <w:endnote w:type="continuationSeparator" w:id="0">
    <w:p w14:paraId="19D1A548" w14:textId="77777777" w:rsidR="00DF5551" w:rsidRDefault="00DF5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20E004" w14:textId="77777777" w:rsidR="00DF5551" w:rsidRDefault="00DF5551">
      <w:r>
        <w:separator/>
      </w:r>
    </w:p>
  </w:footnote>
  <w:footnote w:type="continuationSeparator" w:id="0">
    <w:p w14:paraId="1A39AA8A" w14:textId="77777777" w:rsidR="00DF5551" w:rsidRDefault="00DF55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zh-CN" w:vendorID="64" w:dllVersion="5" w:nlCheck="1" w:checkStyle="1"/>
  <w:activeWritingStyle w:appName="MSWord" w:lang="en-CA" w:vendorID="64" w:dllVersion="0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49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02E4C"/>
    <w:rsid w:val="00015CF5"/>
    <w:rsid w:val="000247DB"/>
    <w:rsid w:val="00025C98"/>
    <w:rsid w:val="00036EE0"/>
    <w:rsid w:val="00043845"/>
    <w:rsid w:val="000441DF"/>
    <w:rsid w:val="00053E81"/>
    <w:rsid w:val="00086958"/>
    <w:rsid w:val="000B21A8"/>
    <w:rsid w:val="000B51F9"/>
    <w:rsid w:val="000E01BA"/>
    <w:rsid w:val="000E4363"/>
    <w:rsid w:val="000E4DE6"/>
    <w:rsid w:val="000F5BBE"/>
    <w:rsid w:val="000F77CC"/>
    <w:rsid w:val="001449FB"/>
    <w:rsid w:val="00161416"/>
    <w:rsid w:val="00174622"/>
    <w:rsid w:val="00183B7F"/>
    <w:rsid w:val="001A232D"/>
    <w:rsid w:val="001B091C"/>
    <w:rsid w:val="001D0A73"/>
    <w:rsid w:val="001E1CE0"/>
    <w:rsid w:val="001F6EB5"/>
    <w:rsid w:val="00201721"/>
    <w:rsid w:val="00202F0B"/>
    <w:rsid w:val="0020412E"/>
    <w:rsid w:val="00233406"/>
    <w:rsid w:val="00234236"/>
    <w:rsid w:val="00241998"/>
    <w:rsid w:val="00255542"/>
    <w:rsid w:val="0026761D"/>
    <w:rsid w:val="00271A18"/>
    <w:rsid w:val="002730E1"/>
    <w:rsid w:val="00295533"/>
    <w:rsid w:val="002E57B7"/>
    <w:rsid w:val="002F205D"/>
    <w:rsid w:val="002F5957"/>
    <w:rsid w:val="002F6A7B"/>
    <w:rsid w:val="002F736F"/>
    <w:rsid w:val="00310BE9"/>
    <w:rsid w:val="00317D03"/>
    <w:rsid w:val="00325797"/>
    <w:rsid w:val="0034185C"/>
    <w:rsid w:val="00351D5E"/>
    <w:rsid w:val="003559E3"/>
    <w:rsid w:val="00355BC1"/>
    <w:rsid w:val="00370ED9"/>
    <w:rsid w:val="00374D42"/>
    <w:rsid w:val="003844D5"/>
    <w:rsid w:val="00393F1B"/>
    <w:rsid w:val="003B2B5C"/>
    <w:rsid w:val="003B4443"/>
    <w:rsid w:val="003C3BF7"/>
    <w:rsid w:val="003D23D4"/>
    <w:rsid w:val="003D6993"/>
    <w:rsid w:val="003E0AC0"/>
    <w:rsid w:val="003E29E3"/>
    <w:rsid w:val="003F3B40"/>
    <w:rsid w:val="00403F0A"/>
    <w:rsid w:val="004109F1"/>
    <w:rsid w:val="00415A33"/>
    <w:rsid w:val="00423A19"/>
    <w:rsid w:val="004278C9"/>
    <w:rsid w:val="00431F0F"/>
    <w:rsid w:val="00432700"/>
    <w:rsid w:val="00433FCF"/>
    <w:rsid w:val="0044137E"/>
    <w:rsid w:val="004414A3"/>
    <w:rsid w:val="00460407"/>
    <w:rsid w:val="00461196"/>
    <w:rsid w:val="00463B03"/>
    <w:rsid w:val="00464116"/>
    <w:rsid w:val="00467125"/>
    <w:rsid w:val="00480B54"/>
    <w:rsid w:val="00495690"/>
    <w:rsid w:val="004D377E"/>
    <w:rsid w:val="004E6A7C"/>
    <w:rsid w:val="004F10C8"/>
    <w:rsid w:val="004F717D"/>
    <w:rsid w:val="005119C1"/>
    <w:rsid w:val="0051293B"/>
    <w:rsid w:val="00513E5E"/>
    <w:rsid w:val="005157C8"/>
    <w:rsid w:val="0052085C"/>
    <w:rsid w:val="00525292"/>
    <w:rsid w:val="005308D6"/>
    <w:rsid w:val="0057014B"/>
    <w:rsid w:val="00577AC7"/>
    <w:rsid w:val="005832D1"/>
    <w:rsid w:val="00584C9A"/>
    <w:rsid w:val="005860AE"/>
    <w:rsid w:val="00587C09"/>
    <w:rsid w:val="005939BF"/>
    <w:rsid w:val="005C6A0E"/>
    <w:rsid w:val="005D013C"/>
    <w:rsid w:val="005D5060"/>
    <w:rsid w:val="0060326C"/>
    <w:rsid w:val="0061196D"/>
    <w:rsid w:val="00624BD2"/>
    <w:rsid w:val="006517A0"/>
    <w:rsid w:val="00656BBB"/>
    <w:rsid w:val="0065798C"/>
    <w:rsid w:val="0066500A"/>
    <w:rsid w:val="00665308"/>
    <w:rsid w:val="00667078"/>
    <w:rsid w:val="00682FCB"/>
    <w:rsid w:val="006C0A51"/>
    <w:rsid w:val="006C33A0"/>
    <w:rsid w:val="006D295E"/>
    <w:rsid w:val="006D69F5"/>
    <w:rsid w:val="007007C3"/>
    <w:rsid w:val="00702A77"/>
    <w:rsid w:val="00702FDB"/>
    <w:rsid w:val="007037DE"/>
    <w:rsid w:val="00720C51"/>
    <w:rsid w:val="0072201A"/>
    <w:rsid w:val="00732C79"/>
    <w:rsid w:val="00742B8C"/>
    <w:rsid w:val="00750E63"/>
    <w:rsid w:val="00791B19"/>
    <w:rsid w:val="007A47D1"/>
    <w:rsid w:val="007A5F0B"/>
    <w:rsid w:val="007C0B1F"/>
    <w:rsid w:val="007C181D"/>
    <w:rsid w:val="007C46F8"/>
    <w:rsid w:val="007D5F8C"/>
    <w:rsid w:val="007F100E"/>
    <w:rsid w:val="007F7F8E"/>
    <w:rsid w:val="00811555"/>
    <w:rsid w:val="0081531D"/>
    <w:rsid w:val="00857154"/>
    <w:rsid w:val="008811C8"/>
    <w:rsid w:val="008A4751"/>
    <w:rsid w:val="008A7833"/>
    <w:rsid w:val="008B0091"/>
    <w:rsid w:val="008B0F82"/>
    <w:rsid w:val="008D1AF3"/>
    <w:rsid w:val="008D5783"/>
    <w:rsid w:val="008D6B38"/>
    <w:rsid w:val="008E4F13"/>
    <w:rsid w:val="008E57D5"/>
    <w:rsid w:val="008E5A78"/>
    <w:rsid w:val="008F1325"/>
    <w:rsid w:val="00940BDD"/>
    <w:rsid w:val="00966A7A"/>
    <w:rsid w:val="0097561E"/>
    <w:rsid w:val="009832C2"/>
    <w:rsid w:val="0098512E"/>
    <w:rsid w:val="00985512"/>
    <w:rsid w:val="00986AD2"/>
    <w:rsid w:val="00986CF6"/>
    <w:rsid w:val="009A1B2F"/>
    <w:rsid w:val="009C11AD"/>
    <w:rsid w:val="009C3847"/>
    <w:rsid w:val="009D2E98"/>
    <w:rsid w:val="009D5B1F"/>
    <w:rsid w:val="009E13BD"/>
    <w:rsid w:val="009E4DEA"/>
    <w:rsid w:val="009F518D"/>
    <w:rsid w:val="00A027E8"/>
    <w:rsid w:val="00A04E90"/>
    <w:rsid w:val="00A1505F"/>
    <w:rsid w:val="00A23D12"/>
    <w:rsid w:val="00A34361"/>
    <w:rsid w:val="00A35AC5"/>
    <w:rsid w:val="00A40DEA"/>
    <w:rsid w:val="00A533E6"/>
    <w:rsid w:val="00A578A3"/>
    <w:rsid w:val="00A578EA"/>
    <w:rsid w:val="00A63799"/>
    <w:rsid w:val="00A76097"/>
    <w:rsid w:val="00A84103"/>
    <w:rsid w:val="00A866BE"/>
    <w:rsid w:val="00A86F45"/>
    <w:rsid w:val="00A90AFF"/>
    <w:rsid w:val="00A914FC"/>
    <w:rsid w:val="00A94381"/>
    <w:rsid w:val="00A96558"/>
    <w:rsid w:val="00AA67D9"/>
    <w:rsid w:val="00B24C49"/>
    <w:rsid w:val="00B2729D"/>
    <w:rsid w:val="00B71A3D"/>
    <w:rsid w:val="00B855FC"/>
    <w:rsid w:val="00B85A40"/>
    <w:rsid w:val="00B8743E"/>
    <w:rsid w:val="00B903EB"/>
    <w:rsid w:val="00BA0597"/>
    <w:rsid w:val="00BB0361"/>
    <w:rsid w:val="00BB12E1"/>
    <w:rsid w:val="00BB1E44"/>
    <w:rsid w:val="00BD02AE"/>
    <w:rsid w:val="00BD3E3A"/>
    <w:rsid w:val="00BE0FB7"/>
    <w:rsid w:val="00BE2389"/>
    <w:rsid w:val="00BE4EE7"/>
    <w:rsid w:val="00BE7C9A"/>
    <w:rsid w:val="00BF27E7"/>
    <w:rsid w:val="00C0146B"/>
    <w:rsid w:val="00C022D5"/>
    <w:rsid w:val="00C23925"/>
    <w:rsid w:val="00C50DF3"/>
    <w:rsid w:val="00C56685"/>
    <w:rsid w:val="00C71E84"/>
    <w:rsid w:val="00C7285A"/>
    <w:rsid w:val="00C72DAE"/>
    <w:rsid w:val="00C97BD2"/>
    <w:rsid w:val="00CA0D60"/>
    <w:rsid w:val="00CB1958"/>
    <w:rsid w:val="00CC2503"/>
    <w:rsid w:val="00CE5262"/>
    <w:rsid w:val="00D10762"/>
    <w:rsid w:val="00D35492"/>
    <w:rsid w:val="00D36CE6"/>
    <w:rsid w:val="00D424C7"/>
    <w:rsid w:val="00D538A0"/>
    <w:rsid w:val="00D53D39"/>
    <w:rsid w:val="00D6192C"/>
    <w:rsid w:val="00D74224"/>
    <w:rsid w:val="00D92418"/>
    <w:rsid w:val="00D95BA5"/>
    <w:rsid w:val="00DA549B"/>
    <w:rsid w:val="00DA6CFB"/>
    <w:rsid w:val="00DF5551"/>
    <w:rsid w:val="00E03E66"/>
    <w:rsid w:val="00E04CF1"/>
    <w:rsid w:val="00E1343E"/>
    <w:rsid w:val="00E26350"/>
    <w:rsid w:val="00E419C7"/>
    <w:rsid w:val="00E43345"/>
    <w:rsid w:val="00E60469"/>
    <w:rsid w:val="00E75024"/>
    <w:rsid w:val="00E91313"/>
    <w:rsid w:val="00EA2CE8"/>
    <w:rsid w:val="00EB354F"/>
    <w:rsid w:val="00EC5E98"/>
    <w:rsid w:val="00ED3298"/>
    <w:rsid w:val="00EE260F"/>
    <w:rsid w:val="00F02BBB"/>
    <w:rsid w:val="00F036D4"/>
    <w:rsid w:val="00F267DD"/>
    <w:rsid w:val="00F53C25"/>
    <w:rsid w:val="00F550E9"/>
    <w:rsid w:val="00F73746"/>
    <w:rsid w:val="00F759F2"/>
    <w:rsid w:val="00FD20C5"/>
    <w:rsid w:val="00FD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247D46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DAE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link w:val="2Char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semiHidden/>
    <w:rsid w:val="00C72DAE"/>
    <w:rPr>
      <w:sz w:val="20"/>
      <w:szCs w:val="20"/>
    </w:rPr>
  </w:style>
  <w:style w:type="paragraph" w:styleId="a6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a7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link w:val="Char"/>
    <w:uiPriority w:val="99"/>
    <w:rsid w:val="00C72DAE"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  <w:rsid w:val="00C72DAE"/>
  </w:style>
  <w:style w:type="character" w:styleId="ad">
    <w:name w:val="line number"/>
    <w:semiHidden/>
    <w:rsid w:val="00C72DAE"/>
    <w:rPr>
      <w:color w:val="999999"/>
      <w:sz w:val="20"/>
    </w:rPr>
  </w:style>
  <w:style w:type="paragraph" w:styleId="ae">
    <w:name w:val="footnote text"/>
    <w:basedOn w:val="a"/>
    <w:semiHidden/>
    <w:rsid w:val="00C72DAE"/>
    <w:rPr>
      <w:sz w:val="20"/>
      <w:szCs w:val="20"/>
    </w:rPr>
  </w:style>
  <w:style w:type="character" w:styleId="af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0">
    <w:name w:val="header"/>
    <w:basedOn w:val="a"/>
    <w:link w:val="Char0"/>
    <w:uiPriority w:val="99"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1">
    <w:name w:val="Placeholder Text"/>
    <w:basedOn w:val="a0"/>
    <w:uiPriority w:val="99"/>
    <w:semiHidden/>
    <w:rsid w:val="00BE2389"/>
    <w:rPr>
      <w:color w:val="808080"/>
    </w:rPr>
  </w:style>
  <w:style w:type="paragraph" w:styleId="af2">
    <w:name w:val="Balloon Text"/>
    <w:basedOn w:val="a"/>
    <w:link w:val="Char1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f2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3">
    <w:name w:val="List Paragraph"/>
    <w:basedOn w:val="a"/>
    <w:uiPriority w:val="34"/>
    <w:qFormat/>
    <w:rsid w:val="00986CF6"/>
    <w:pPr>
      <w:ind w:left="720"/>
      <w:contextualSpacing/>
    </w:pPr>
  </w:style>
  <w:style w:type="character" w:customStyle="1" w:styleId="address">
    <w:name w:val="address"/>
    <w:basedOn w:val="a0"/>
    <w:rsid w:val="00C022D5"/>
  </w:style>
  <w:style w:type="table" w:styleId="af4">
    <w:name w:val="Table Grid"/>
    <w:basedOn w:val="a1"/>
    <w:uiPriority w:val="59"/>
    <w:rsid w:val="001B091C"/>
    <w:rPr>
      <w:rFonts w:asciiTheme="minorHAnsi" w:hAnsiTheme="minorHAnsi" w:cstheme="minorBidi"/>
      <w:kern w:val="2"/>
      <w:sz w:val="21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f0"/>
    <w:uiPriority w:val="99"/>
    <w:rsid w:val="00ED3298"/>
    <w:rPr>
      <w:sz w:val="24"/>
      <w:szCs w:val="24"/>
      <w:lang w:val="en-CA" w:eastAsia="en-US"/>
    </w:rPr>
  </w:style>
  <w:style w:type="character" w:customStyle="1" w:styleId="Char">
    <w:name w:val="页脚 Char"/>
    <w:basedOn w:val="a0"/>
    <w:link w:val="ab"/>
    <w:uiPriority w:val="99"/>
    <w:rsid w:val="00ED3298"/>
    <w:rPr>
      <w:sz w:val="24"/>
      <w:szCs w:val="24"/>
      <w:lang w:val="en-CA" w:eastAsia="en-US"/>
    </w:rPr>
  </w:style>
  <w:style w:type="character" w:customStyle="1" w:styleId="2Char">
    <w:name w:val="标题 2 Char"/>
    <w:basedOn w:val="a0"/>
    <w:link w:val="2"/>
    <w:rsid w:val="00ED3298"/>
    <w:rPr>
      <w:b/>
      <w:bCs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DAE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link w:val="2Char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semiHidden/>
    <w:rsid w:val="00C72DAE"/>
    <w:rPr>
      <w:sz w:val="20"/>
      <w:szCs w:val="20"/>
    </w:rPr>
  </w:style>
  <w:style w:type="paragraph" w:styleId="a6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a7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link w:val="Char"/>
    <w:uiPriority w:val="99"/>
    <w:rsid w:val="00C72DAE"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  <w:rsid w:val="00C72DAE"/>
  </w:style>
  <w:style w:type="character" w:styleId="ad">
    <w:name w:val="line number"/>
    <w:semiHidden/>
    <w:rsid w:val="00C72DAE"/>
    <w:rPr>
      <w:color w:val="999999"/>
      <w:sz w:val="20"/>
    </w:rPr>
  </w:style>
  <w:style w:type="paragraph" w:styleId="ae">
    <w:name w:val="footnote text"/>
    <w:basedOn w:val="a"/>
    <w:semiHidden/>
    <w:rsid w:val="00C72DAE"/>
    <w:rPr>
      <w:sz w:val="20"/>
      <w:szCs w:val="20"/>
    </w:rPr>
  </w:style>
  <w:style w:type="character" w:styleId="af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0">
    <w:name w:val="header"/>
    <w:basedOn w:val="a"/>
    <w:link w:val="Char0"/>
    <w:uiPriority w:val="99"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1">
    <w:name w:val="Placeholder Text"/>
    <w:basedOn w:val="a0"/>
    <w:uiPriority w:val="99"/>
    <w:semiHidden/>
    <w:rsid w:val="00BE2389"/>
    <w:rPr>
      <w:color w:val="808080"/>
    </w:rPr>
  </w:style>
  <w:style w:type="paragraph" w:styleId="af2">
    <w:name w:val="Balloon Text"/>
    <w:basedOn w:val="a"/>
    <w:link w:val="Char1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f2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3">
    <w:name w:val="List Paragraph"/>
    <w:basedOn w:val="a"/>
    <w:uiPriority w:val="34"/>
    <w:qFormat/>
    <w:rsid w:val="00986CF6"/>
    <w:pPr>
      <w:ind w:left="720"/>
      <w:contextualSpacing/>
    </w:pPr>
  </w:style>
  <w:style w:type="character" w:customStyle="1" w:styleId="address">
    <w:name w:val="address"/>
    <w:basedOn w:val="a0"/>
    <w:rsid w:val="00C022D5"/>
  </w:style>
  <w:style w:type="table" w:styleId="af4">
    <w:name w:val="Table Grid"/>
    <w:basedOn w:val="a1"/>
    <w:uiPriority w:val="59"/>
    <w:rsid w:val="001B091C"/>
    <w:rPr>
      <w:rFonts w:asciiTheme="minorHAnsi" w:hAnsiTheme="minorHAnsi" w:cstheme="minorBidi"/>
      <w:kern w:val="2"/>
      <w:sz w:val="21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f0"/>
    <w:uiPriority w:val="99"/>
    <w:rsid w:val="00ED3298"/>
    <w:rPr>
      <w:sz w:val="24"/>
      <w:szCs w:val="24"/>
      <w:lang w:val="en-CA" w:eastAsia="en-US"/>
    </w:rPr>
  </w:style>
  <w:style w:type="character" w:customStyle="1" w:styleId="Char">
    <w:name w:val="页脚 Char"/>
    <w:basedOn w:val="a0"/>
    <w:link w:val="ab"/>
    <w:uiPriority w:val="99"/>
    <w:rsid w:val="00ED3298"/>
    <w:rPr>
      <w:sz w:val="24"/>
      <w:szCs w:val="24"/>
      <w:lang w:val="en-CA" w:eastAsia="en-US"/>
    </w:rPr>
  </w:style>
  <w:style w:type="character" w:customStyle="1" w:styleId="2Char">
    <w:name w:val="标题 2 Char"/>
    <w:basedOn w:val="a0"/>
    <w:link w:val="2"/>
    <w:rsid w:val="00ED3298"/>
    <w:rPr>
      <w:b/>
      <w:bCs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1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A825CF-0905-48F4-B2AB-97E883028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19</TotalTime>
  <Pages>3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lenovo</cp:lastModifiedBy>
  <cp:revision>20</cp:revision>
  <cp:lastPrinted>2006-09-15T11:41:00Z</cp:lastPrinted>
  <dcterms:created xsi:type="dcterms:W3CDTF">2020-11-17T01:00:00Z</dcterms:created>
  <dcterms:modified xsi:type="dcterms:W3CDTF">2021-12-21T12:20:00Z</dcterms:modified>
</cp:coreProperties>
</file>